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10E73" w14:textId="357D0390" w:rsidR="00B3710A" w:rsidRPr="00930B00" w:rsidRDefault="008B39B2" w:rsidP="007615D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30B00"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bookmarkStart w:id="0" w:name="_Hlk142924655"/>
      <w:r w:rsidR="00B275AC" w:rsidRPr="00930B00">
        <w:rPr>
          <w:rFonts w:ascii="Times New Roman" w:hAnsi="Times New Roman" w:cs="Times New Roman"/>
          <w:b/>
          <w:bCs/>
          <w:sz w:val="24"/>
          <w:szCs w:val="24"/>
        </w:rPr>
        <w:t xml:space="preserve">Univariate and multivariate </w:t>
      </w:r>
      <w:r w:rsidRPr="00930B00">
        <w:rPr>
          <w:rFonts w:ascii="Times New Roman" w:eastAsia="等线" w:hAnsi="Times New Roman" w:cs="Times New Roman"/>
          <w:b/>
          <w:bCs/>
          <w:sz w:val="24"/>
          <w:szCs w:val="24"/>
        </w:rPr>
        <w:t>Cox</w:t>
      </w:r>
      <w:r w:rsidR="00B275AC" w:rsidRPr="00930B00">
        <w:rPr>
          <w:rFonts w:ascii="Times New Roman" w:hAnsi="Times New Roman" w:cs="Times New Roman"/>
          <w:b/>
          <w:bCs/>
          <w:sz w:val="24"/>
          <w:szCs w:val="24"/>
        </w:rPr>
        <w:t xml:space="preserve"> regression analysis of </w:t>
      </w:r>
      <w:r w:rsidR="007615D0" w:rsidRPr="00D52A2C">
        <w:rPr>
          <w:rFonts w:ascii="Times New Roman" w:hAnsi="Times New Roman" w:cs="Times New Roman"/>
          <w:b/>
          <w:bCs/>
          <w:sz w:val="24"/>
          <w:szCs w:val="24"/>
        </w:rPr>
        <w:t xml:space="preserve">recurrence-free survival </w:t>
      </w:r>
      <w:r w:rsidR="007615D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7615D0" w:rsidRPr="00FA5955">
        <w:rPr>
          <w:rFonts w:ascii="Times New Roman" w:hAnsi="Times New Roman" w:cs="Times New Roman"/>
          <w:b/>
          <w:bCs/>
          <w:sz w:val="24"/>
          <w:szCs w:val="24"/>
        </w:rPr>
        <w:t>RFS</w:t>
      </w:r>
      <w:r w:rsidR="007615D0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7615D0" w:rsidRPr="00FA5955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7615D0" w:rsidRPr="00D52A2C">
        <w:rPr>
          <w:rFonts w:ascii="Times New Roman" w:hAnsi="Times New Roman" w:cs="Times New Roman"/>
          <w:b/>
          <w:bCs/>
          <w:sz w:val="24"/>
          <w:szCs w:val="24"/>
        </w:rPr>
        <w:t xml:space="preserve">overall survival </w:t>
      </w:r>
      <w:r w:rsidR="007615D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7615D0" w:rsidRPr="00FA5955">
        <w:rPr>
          <w:rFonts w:ascii="Times New Roman" w:hAnsi="Times New Roman" w:cs="Times New Roman"/>
          <w:b/>
          <w:bCs/>
          <w:sz w:val="24"/>
          <w:szCs w:val="24"/>
        </w:rPr>
        <w:t>OS</w:t>
      </w:r>
      <w:r w:rsidR="007615D0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B275AC" w:rsidRPr="00930B00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7615D0" w:rsidRPr="007615D0">
        <w:rPr>
          <w:rFonts w:ascii="Times New Roman" w:hAnsi="Times New Roman" w:cs="Times New Roman"/>
          <w:b/>
          <w:bCs/>
          <w:sz w:val="24"/>
          <w:szCs w:val="24"/>
        </w:rPr>
        <w:t xml:space="preserve">hepatitis B surface antigen </w:t>
      </w:r>
      <w:r w:rsidR="007615D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275AC" w:rsidRPr="00930B00">
        <w:rPr>
          <w:rFonts w:ascii="Times New Roman" w:hAnsi="Times New Roman" w:cs="Times New Roman"/>
          <w:b/>
          <w:bCs/>
          <w:sz w:val="24"/>
          <w:szCs w:val="24"/>
        </w:rPr>
        <w:t>HBsAg</w:t>
      </w:r>
      <w:r w:rsidR="007615D0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B275AC" w:rsidRPr="00930B00">
        <w:rPr>
          <w:rFonts w:ascii="Times New Roman" w:hAnsi="Times New Roman" w:cs="Times New Roman"/>
          <w:b/>
          <w:bCs/>
          <w:sz w:val="24"/>
          <w:szCs w:val="24"/>
        </w:rPr>
        <w:t xml:space="preserve">-negative </w:t>
      </w:r>
      <w:r w:rsidR="007615D0" w:rsidRPr="00D52A2C">
        <w:rPr>
          <w:rFonts w:ascii="Times New Roman" w:hAnsi="Times New Roman" w:cs="Times New Roman"/>
          <w:b/>
          <w:bCs/>
          <w:sz w:val="24"/>
          <w:szCs w:val="24"/>
        </w:rPr>
        <w:t xml:space="preserve">hepatocellular carcinoma </w:t>
      </w:r>
      <w:r w:rsidR="007615D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7615D0" w:rsidRPr="00FA5955">
        <w:rPr>
          <w:rFonts w:ascii="Times New Roman" w:hAnsi="Times New Roman" w:cs="Times New Roman"/>
          <w:b/>
          <w:bCs/>
          <w:sz w:val="24"/>
          <w:szCs w:val="24"/>
        </w:rPr>
        <w:t>HCC</w:t>
      </w:r>
      <w:r w:rsidR="007615D0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B275AC" w:rsidRPr="00930B00">
        <w:rPr>
          <w:rFonts w:ascii="Times New Roman" w:hAnsi="Times New Roman" w:cs="Times New Roman"/>
          <w:b/>
          <w:bCs/>
          <w:sz w:val="24"/>
          <w:szCs w:val="24"/>
        </w:rPr>
        <w:t xml:space="preserve"> patients after </w:t>
      </w:r>
      <w:bookmarkEnd w:id="0"/>
      <w:r w:rsidR="007615D0" w:rsidRPr="00D52A2C">
        <w:rPr>
          <w:rFonts w:ascii="Times New Roman" w:hAnsi="Times New Roman" w:cs="Times New Roman"/>
          <w:b/>
          <w:bCs/>
          <w:sz w:val="24"/>
          <w:szCs w:val="24"/>
        </w:rPr>
        <w:t xml:space="preserve">propensity score matching </w:t>
      </w:r>
      <w:r w:rsidR="007615D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7615D0" w:rsidRPr="00FA5955">
        <w:rPr>
          <w:rFonts w:ascii="Times New Roman" w:hAnsi="Times New Roman" w:cs="Times New Roman"/>
          <w:b/>
          <w:bCs/>
          <w:sz w:val="24"/>
          <w:szCs w:val="24"/>
        </w:rPr>
        <w:t>PSM</w:t>
      </w:r>
      <w:r w:rsidR="007615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992"/>
        <w:gridCol w:w="1701"/>
        <w:gridCol w:w="992"/>
        <w:gridCol w:w="1701"/>
        <w:gridCol w:w="1070"/>
        <w:gridCol w:w="1624"/>
        <w:gridCol w:w="1058"/>
      </w:tblGrid>
      <w:tr w:rsidR="00EC653A" w:rsidRPr="00930B00" w14:paraId="0A4D0A79" w14:textId="77777777" w:rsidTr="00B91757">
        <w:tc>
          <w:tcPr>
            <w:tcW w:w="3119" w:type="dxa"/>
            <w:vMerge w:val="restart"/>
            <w:tcBorders>
              <w:left w:val="nil"/>
              <w:right w:val="nil"/>
            </w:tcBorders>
            <w:vAlign w:val="center"/>
          </w:tcPr>
          <w:p w14:paraId="4CD7F6B4" w14:textId="391248FF" w:rsidR="001057B8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5386" w:type="dxa"/>
            <w:gridSpan w:val="4"/>
            <w:tcBorders>
              <w:left w:val="nil"/>
              <w:right w:val="nil"/>
            </w:tcBorders>
            <w:vAlign w:val="center"/>
          </w:tcPr>
          <w:p w14:paraId="092205C6" w14:textId="213FB41B" w:rsidR="001057B8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FS</w:t>
            </w:r>
          </w:p>
        </w:tc>
        <w:tc>
          <w:tcPr>
            <w:tcW w:w="5453" w:type="dxa"/>
            <w:gridSpan w:val="4"/>
            <w:tcBorders>
              <w:left w:val="nil"/>
              <w:right w:val="nil"/>
            </w:tcBorders>
            <w:vAlign w:val="center"/>
          </w:tcPr>
          <w:p w14:paraId="4A6B1D3A" w14:textId="6FC98581" w:rsidR="001057B8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</w:t>
            </w:r>
          </w:p>
        </w:tc>
      </w:tr>
      <w:tr w:rsidR="00EC653A" w:rsidRPr="00930B00" w14:paraId="14C894D9" w14:textId="77777777" w:rsidTr="00B91757">
        <w:tc>
          <w:tcPr>
            <w:tcW w:w="3119" w:type="dxa"/>
            <w:vMerge/>
            <w:tcBorders>
              <w:left w:val="nil"/>
              <w:right w:val="nil"/>
            </w:tcBorders>
          </w:tcPr>
          <w:p w14:paraId="4897739C" w14:textId="77777777" w:rsidR="001057B8" w:rsidRPr="00930B00" w:rsidRDefault="001057B8" w:rsidP="007615D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vAlign w:val="center"/>
          </w:tcPr>
          <w:p w14:paraId="76B82D99" w14:textId="11DF7737" w:rsidR="001057B8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vAlign w:val="center"/>
          </w:tcPr>
          <w:p w14:paraId="10655152" w14:textId="6EDB14CB" w:rsidR="001057B8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</w:t>
            </w:r>
          </w:p>
        </w:tc>
        <w:tc>
          <w:tcPr>
            <w:tcW w:w="2771" w:type="dxa"/>
            <w:gridSpan w:val="2"/>
            <w:tcBorders>
              <w:left w:val="nil"/>
              <w:right w:val="nil"/>
            </w:tcBorders>
            <w:vAlign w:val="center"/>
          </w:tcPr>
          <w:p w14:paraId="440FA481" w14:textId="60F6DB2F" w:rsidR="001057B8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2682" w:type="dxa"/>
            <w:gridSpan w:val="2"/>
            <w:tcBorders>
              <w:left w:val="nil"/>
              <w:right w:val="nil"/>
            </w:tcBorders>
            <w:vAlign w:val="center"/>
          </w:tcPr>
          <w:p w14:paraId="15951EBA" w14:textId="2DEF79EE" w:rsidR="001057B8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</w:t>
            </w:r>
          </w:p>
        </w:tc>
      </w:tr>
      <w:tr w:rsidR="00EC653A" w:rsidRPr="00930B00" w14:paraId="0119EED9" w14:textId="77777777" w:rsidTr="00B91757"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03030D" w14:textId="77777777" w:rsidR="001057B8" w:rsidRPr="00930B00" w:rsidRDefault="001057B8" w:rsidP="007615D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98E8BC" w14:textId="2256E1B5" w:rsidR="001057B8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25340F" w14:textId="4F23A7BE" w:rsidR="001057B8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4B1365" w14:textId="3B3A84DD" w:rsidR="001057B8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33CB8E" w14:textId="4F07EC0C" w:rsidR="001057B8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14D376" w14:textId="2E72CBB9" w:rsidR="001057B8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013DA6" w14:textId="04FE5738" w:rsidR="001057B8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6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A6AC60" w14:textId="14C6C2A9" w:rsidR="001057B8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R </w:t>
            </w:r>
            <w:bookmarkStart w:id="1" w:name="_Hlk141364112"/>
            <w:r w:rsidRPr="00930B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  <w:bookmarkEnd w:id="1"/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2F92A8" w14:textId="28269614" w:rsidR="001057B8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EC653A" w:rsidRPr="00930B00" w14:paraId="578171A3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D5F60" w14:textId="65E9A641" w:rsidR="008B39B2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0D346" w14:textId="35517C93" w:rsidR="008B39B2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006 (0.984-1.0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5DF66" w14:textId="103B7BB6" w:rsidR="008B39B2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82406" w14:textId="562DF1D5" w:rsidR="008B39B2" w:rsidRPr="00930B00" w:rsidRDefault="008B39B2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B719" w14:textId="01D7FDBD" w:rsidR="008B39B2" w:rsidRPr="00930B00" w:rsidRDefault="008B39B2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0768" w14:textId="041F6A64" w:rsidR="008B39B2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977 (0.948-1.00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0C02" w14:textId="1BEBABBC" w:rsidR="008B39B2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5982" w14:textId="675E4353" w:rsidR="008B39B2" w:rsidRPr="00930B00" w:rsidRDefault="008B39B2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78D38" w14:textId="15A14845" w:rsidR="008B39B2" w:rsidRPr="00930B00" w:rsidRDefault="008B39B2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EC653A" w:rsidRPr="00930B00" w14:paraId="69A1CF1A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7F87" w14:textId="4F9BFE41" w:rsidR="00A409CF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01E1C" w14:textId="633EC702" w:rsidR="00A409CF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2.219 (0.899-5.4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FD743" w14:textId="67BE178A" w:rsidR="00A409CF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FCEF" w14:textId="01572DC5" w:rsidR="00A409CF" w:rsidRPr="00930B00" w:rsidRDefault="00A409CF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11D43" w14:textId="662DAD1D" w:rsidR="00A409CF" w:rsidRPr="00930B00" w:rsidRDefault="00A409CF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7545" w14:textId="6DEF29BB" w:rsidR="00A409CF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603 (0.495-5.18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C16B" w14:textId="23684A87" w:rsidR="00A409CF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7E82E" w14:textId="172FBA1F" w:rsidR="00A409CF" w:rsidRPr="00930B00" w:rsidRDefault="00A409CF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2365" w14:textId="2CAA2A91" w:rsidR="00A409CF" w:rsidRPr="00930B00" w:rsidRDefault="00A409CF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EC653A" w:rsidRPr="00930B00" w14:paraId="1A8C4099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7B12" w14:textId="2E75DA02" w:rsidR="00A409CF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930B0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2EB8" w14:textId="31E8809C" w:rsidR="00A409CF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921 (0.860-0.9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FFC3" w14:textId="4DE66170" w:rsidR="00A409CF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1E183" w14:textId="00B8F338" w:rsidR="00A409CF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036 (0.938-1.1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53A3B" w14:textId="050D3705" w:rsidR="00A409CF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A287" w14:textId="0DA7B944" w:rsidR="00A409CF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831 (0.749-0.92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FE9F" w14:textId="7CB707DC" w:rsidR="00A409CF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ECA9E" w14:textId="17A3EAFC" w:rsidR="00A409CF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869 (0.739-1.02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FD35B" w14:textId="2B658637" w:rsidR="00A409CF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EC653A" w:rsidRPr="00930B00" w14:paraId="6CE5B980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0BDF3" w14:textId="7A3942C2" w:rsidR="00A409CF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Alcohol consum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FECD" w14:textId="0AEBC848" w:rsidR="00A409CF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370 (0.899-2.0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2CB20" w14:textId="63FC4F7B" w:rsidR="00A409CF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5D80" w14:textId="3B723711" w:rsidR="00A409CF" w:rsidRPr="00930B00" w:rsidRDefault="00A409CF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A6ED" w14:textId="08839831" w:rsidR="00A409CF" w:rsidRPr="00930B00" w:rsidRDefault="00A409CF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D17A" w14:textId="5B464ED7" w:rsidR="00A409CF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2.588 (1.366-4.90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0711" w14:textId="6E7F7479" w:rsidR="00A409CF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F789" w14:textId="71284C33" w:rsidR="00A409CF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603 (0.218-1.66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0CDF" w14:textId="41754947" w:rsidR="00A409CF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</w:tr>
      <w:tr w:rsidR="00EC653A" w:rsidRPr="00930B00" w14:paraId="05994A94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0752" w14:textId="01C309FC" w:rsidR="001F2849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Cigarette 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C9693" w14:textId="1CF2B05D" w:rsidR="001F2849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875 (1.190-2.9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971AC" w14:textId="5FB5452B" w:rsidR="001F2849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ABF62" w14:textId="48B50D76" w:rsidR="001F2849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2.745 (1.392-5.4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CDBA8" w14:textId="14A4F7D1" w:rsidR="001F2849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399B1" w14:textId="0CEADF54" w:rsidR="001F2849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2.847 (1.365-5.93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F716" w14:textId="0BFDAF01" w:rsidR="001F2849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2F464" w14:textId="7CCC592C" w:rsidR="001F2849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6.556 (2.101-20.45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65B4D" w14:textId="5BF00713" w:rsidR="001F2849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EC653A" w:rsidRPr="00930B00" w14:paraId="50F77383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E10F" w14:textId="3262C59D" w:rsidR="001F2849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ACA3A" w14:textId="35D3A799" w:rsidR="001F2849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991 (0.558-1.7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DB5F" w14:textId="0C0F71BB" w:rsidR="001F2849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8D695" w14:textId="77777777" w:rsidR="001F2849" w:rsidRPr="00930B00" w:rsidRDefault="001F2849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CCA67" w14:textId="77777777" w:rsidR="001F2849" w:rsidRPr="00930B00" w:rsidRDefault="001F2849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94B5" w14:textId="528FC726" w:rsidR="001F2849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478 (0.707-3.08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E9B93" w14:textId="162FA54E" w:rsidR="001F2849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3C9B" w14:textId="77777777" w:rsidR="001F2849" w:rsidRPr="00930B00" w:rsidRDefault="001F2849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8D6DC" w14:textId="77777777" w:rsidR="001F2849" w:rsidRPr="00930B00" w:rsidRDefault="001F2849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53A" w:rsidRPr="00930B00" w14:paraId="18A5C878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0BE8" w14:textId="1243F34E" w:rsidR="001F2849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D8897" w14:textId="7FF2AA4A" w:rsidR="001F2849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001 (0.643-1.5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DE35F" w14:textId="75B74928" w:rsidR="001F2849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8772C" w14:textId="77777777" w:rsidR="001F2849" w:rsidRPr="00930B00" w:rsidRDefault="001F2849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ADA6" w14:textId="77777777" w:rsidR="001F2849" w:rsidRPr="00930B00" w:rsidRDefault="001F2849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8AE7" w14:textId="09BC6DCF" w:rsidR="001F2849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750 (0.391-1.43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9257" w14:textId="34D36651" w:rsidR="001F2849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5E5F3" w14:textId="3B96EC5A" w:rsidR="001F2849" w:rsidRPr="00930B00" w:rsidRDefault="001F2849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38D05" w14:textId="2C1EFB2E" w:rsidR="001F2849" w:rsidRPr="00930B00" w:rsidRDefault="001F2849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490" w:rsidRPr="00930B00" w14:paraId="5653D5BC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DC61F" w14:textId="547EC2F1" w:rsidR="00705490" w:rsidRPr="00930B00" w:rsidRDefault="0070549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490">
              <w:rPr>
                <w:rFonts w:ascii="Times New Roman" w:hAnsi="Times New Roman" w:cs="Times New Roman"/>
                <w:sz w:val="24"/>
                <w:szCs w:val="24"/>
              </w:rPr>
              <w:t>ETV mon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59EC" w14:textId="7304981F" w:rsidR="00705490" w:rsidRPr="00930B00" w:rsidRDefault="0070549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490">
              <w:rPr>
                <w:rFonts w:ascii="Times New Roman" w:hAnsi="Times New Roman" w:cs="Times New Roman"/>
                <w:sz w:val="24"/>
                <w:szCs w:val="24"/>
              </w:rPr>
              <w:t>1.269 (0.7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05490">
              <w:rPr>
                <w:rFonts w:ascii="Times New Roman" w:hAnsi="Times New Roman" w:cs="Times New Roman"/>
                <w:sz w:val="24"/>
                <w:szCs w:val="24"/>
              </w:rPr>
              <w:t>2.1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47139" w14:textId="2ADB9C14" w:rsidR="00705490" w:rsidRPr="00930B00" w:rsidRDefault="0070549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49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8448" w14:textId="77777777" w:rsidR="00705490" w:rsidRPr="00930B00" w:rsidRDefault="0070549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7932" w14:textId="77777777" w:rsidR="00705490" w:rsidRPr="00930B00" w:rsidRDefault="0070549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7876" w14:textId="6FB01E28" w:rsidR="00705490" w:rsidRPr="00930B00" w:rsidRDefault="00782354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354">
              <w:rPr>
                <w:rFonts w:ascii="Times New Roman" w:hAnsi="Times New Roman" w:cs="Times New Roman"/>
                <w:sz w:val="24"/>
                <w:szCs w:val="24"/>
              </w:rPr>
              <w:t>0.928 (0.4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82354">
              <w:rPr>
                <w:rFonts w:ascii="Times New Roman" w:hAnsi="Times New Roman" w:cs="Times New Roman"/>
                <w:sz w:val="24"/>
                <w:szCs w:val="24"/>
              </w:rPr>
              <w:t>1.88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72619" w14:textId="6C2C5986" w:rsidR="00705490" w:rsidRPr="00930B00" w:rsidRDefault="00782354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354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D881D" w14:textId="77777777" w:rsidR="00705490" w:rsidRPr="00930B00" w:rsidRDefault="0070549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A41D" w14:textId="77777777" w:rsidR="00705490" w:rsidRPr="00930B00" w:rsidRDefault="0070549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53A" w:rsidRPr="00930B00" w14:paraId="2C3ADE93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94A54" w14:textId="60761543" w:rsidR="00C633F8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NAs, continuation vs. discontinu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54E50" w14:textId="44535BCC" w:rsidR="00C633F8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2.407 (1.561-3.7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A05B7" w14:textId="0AD781D5" w:rsidR="00C633F8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0F3A" w14:textId="2462323A" w:rsidR="00C633F8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2.756 (1.537-4.9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7046E" w14:textId="64FE1CC8" w:rsidR="00C633F8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1BA10" w14:textId="506C7D4B" w:rsidR="00C633F8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620 (0.883-2.96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BEA4E" w14:textId="456D7819" w:rsidR="00C633F8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7ACB" w14:textId="4B396A71" w:rsidR="00C633F8" w:rsidRPr="00930B00" w:rsidRDefault="00C633F8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8A06" w14:textId="52817384" w:rsidR="00C633F8" w:rsidRPr="00930B00" w:rsidRDefault="00C633F8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53A" w:rsidRPr="00930B00" w14:paraId="50DEAC5F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46A6" w14:textId="73A9A070" w:rsidR="00C633F8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HBsAb-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32B5E" w14:textId="3AAE0CDA" w:rsidR="00C633F8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645 (0.417-0.9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37F8D" w14:textId="59B66C1E" w:rsidR="00C633F8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12C39" w14:textId="3ACE0FF4" w:rsidR="00C633F8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543 (0.316-0.9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650B" w14:textId="75C3CAC6" w:rsidR="00C633F8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324D9" w14:textId="475C0DD9" w:rsidR="00C633F8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547 (0.298-1.00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681B" w14:textId="71D7D4CF" w:rsidR="00C633F8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B465" w14:textId="77777777" w:rsidR="00C633F8" w:rsidRPr="00930B00" w:rsidRDefault="00C633F8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43F56" w14:textId="77777777" w:rsidR="00C633F8" w:rsidRPr="00930B00" w:rsidRDefault="00C633F8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53A" w:rsidRPr="00930B00" w14:paraId="30F77DD2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1276A" w14:textId="47B815EC" w:rsidR="00C633F8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HBeAb-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1F895" w14:textId="67C7B2AE" w:rsidR="00C633F8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828 (0.540-1.2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A3555" w14:textId="66B274C5" w:rsidR="00C633F8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E97A" w14:textId="77777777" w:rsidR="00C633F8" w:rsidRPr="00930B00" w:rsidRDefault="00C633F8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5C0DE" w14:textId="77777777" w:rsidR="00C633F8" w:rsidRPr="00930B00" w:rsidRDefault="00C633F8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4CC6E" w14:textId="4B5C9456" w:rsidR="00C633F8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848 (0.460-1.56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7240" w14:textId="541B0983" w:rsidR="00C633F8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2D65F" w14:textId="0D2A8EB9" w:rsidR="00C633F8" w:rsidRPr="00930B00" w:rsidRDefault="00C633F8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6BB2D" w14:textId="4A467CB2" w:rsidR="00C633F8" w:rsidRPr="00930B00" w:rsidRDefault="00C633F8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53A" w:rsidRPr="00930B00" w14:paraId="3FAADFF4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D7825" w14:textId="7521F0EB" w:rsidR="00C633F8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HBV DNA, IU/mL, &gt; 10</w:t>
            </w:r>
            <w:r w:rsidRPr="00930B0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 xml:space="preserve"> vs. ≤ 10</w:t>
            </w:r>
            <w:r w:rsidRPr="00930B0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1E2D" w14:textId="3F055B36" w:rsidR="00C633F8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898 (0.507-1.5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6C0E" w14:textId="09636C5C" w:rsidR="00C633F8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2868" w14:textId="3E74EF15" w:rsidR="00C633F8" w:rsidRPr="00930B00" w:rsidRDefault="00C633F8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5F705" w14:textId="0822E9ED" w:rsidR="00C633F8" w:rsidRPr="00930B00" w:rsidRDefault="00C633F8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6178" w14:textId="6F3C1252" w:rsidR="00C633F8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318 (0.630-2.75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20C97" w14:textId="0A9D12BC" w:rsidR="00C633F8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46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C815" w14:textId="51A7405E" w:rsidR="00C633F8" w:rsidRPr="00930B00" w:rsidRDefault="00C633F8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B58E" w14:textId="612E8B6A" w:rsidR="00C633F8" w:rsidRPr="00930B00" w:rsidRDefault="00C633F8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53A" w:rsidRPr="00930B00" w14:paraId="7AEEADB1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431EA" w14:textId="7B53D9B5" w:rsidR="006D47C4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AFP, ng/mL, &gt; 400 vs. ≤ 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BB73F" w14:textId="1F67D8C6" w:rsidR="006D47C4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2.006 (1.292-3.1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1D28B" w14:textId="3E426676" w:rsidR="006D47C4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6CC48" w14:textId="1E199C06" w:rsidR="006D47C4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822 (1.081-3.0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98F5" w14:textId="70861D35" w:rsidR="006D47C4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3CEB0" w14:textId="1FFAB094" w:rsidR="006D47C4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4.296 (2.350-7.85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0E0D" w14:textId="48C00B76" w:rsidR="006D47C4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F9F1" w14:textId="0AADB4DB" w:rsidR="006D47C4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4.278 (5.101-39.96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157B5" w14:textId="60B2665A" w:rsidR="006D47C4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</w:tr>
      <w:tr w:rsidR="00EC653A" w:rsidRPr="00930B00" w14:paraId="7B7F7B66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E8AED" w14:textId="7EE3C6B6" w:rsidR="00F06961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Hemoglobin, g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97C3" w14:textId="28589CA0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980 (0.969-0.9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02CF" w14:textId="04F4AF52" w:rsidR="00F06961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B996B" w14:textId="17BA0CCB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991 (0.976-1.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45A8" w14:textId="7D1021CA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292E" w14:textId="6D91D7E2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978 (0.964-0.99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99F6" w14:textId="73FEC9C3" w:rsidR="00F06961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93A73" w14:textId="2AFDBE20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044 (1.013-1.07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1D94" w14:textId="61C4B5DB" w:rsidR="00F06961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</w:tr>
      <w:tr w:rsidR="00EC653A" w:rsidRPr="00930B00" w14:paraId="6AB4ADC2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A7BF" w14:textId="7864F10C" w:rsidR="00F06961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latelets, 10</w:t>
            </w:r>
            <w:r w:rsidRPr="00930B0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3FA7D" w14:textId="19D60A7E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005 (1.003-1.0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D7EC7" w14:textId="15B5CD18" w:rsidR="00F06961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6B51" w14:textId="77C38472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001 (0.998-1.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BFCB" w14:textId="105C706E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49F85" w14:textId="72521811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009 (1.006-1.01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9AD1" w14:textId="45178215" w:rsidR="00F06961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8142D" w14:textId="324AFABC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000 (0.993-1.00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CA6D" w14:textId="4625E0B9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</w:tr>
      <w:tr w:rsidR="00EC653A" w:rsidRPr="00930B00" w14:paraId="30828494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E854" w14:textId="7EC4E8E0" w:rsidR="00F06961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ALT, IU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901D" w14:textId="1E7741E4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010 (1.000-1.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B22D" w14:textId="7FC5338D" w:rsidR="00F06961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5C1C" w14:textId="740E1E8A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002 (0.986-1.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C905C" w14:textId="16284A25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7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B12BC" w14:textId="7D42B621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011 (0.997-1.02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6CC6" w14:textId="4CA4AC3E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9D6E" w14:textId="69FDC9E6" w:rsidR="00F06961" w:rsidRPr="00930B00" w:rsidRDefault="00F06961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52F6" w14:textId="792A61FB" w:rsidR="00F06961" w:rsidRPr="00930B00" w:rsidRDefault="00F06961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53A" w:rsidRPr="00930B00" w14:paraId="14A7BED4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8466" w14:textId="66392022" w:rsidR="00F06961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AST, IU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2881" w14:textId="4770508F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021 (1.012-1.0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A279" w14:textId="5F8A5E75" w:rsidR="00F06961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CBFB" w14:textId="7EF7E06C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029 (1.010-1.0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35B9" w14:textId="1C2EDC29" w:rsidR="00F06961" w:rsidRPr="00132674" w:rsidRDefault="00875ED5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5D65E" w14:textId="69EF7AA8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032 (1.020-1.04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BE06" w14:textId="7028B07A" w:rsidR="00F06961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FB8FC" w14:textId="092CF69A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050 (1.027-1.07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855FD" w14:textId="2BFE1436" w:rsidR="00F06961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EC653A" w:rsidRPr="00930B00" w14:paraId="0EB44627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BB84F" w14:textId="6AB44B53" w:rsidR="00F06961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TBIL, μ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A987F" w14:textId="57C4B71E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970 (0.934-1.0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2C42" w14:textId="02660390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BDF1" w14:textId="3E139AA1" w:rsidR="00F06961" w:rsidRPr="00930B00" w:rsidRDefault="00F06961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A717C" w14:textId="27B74D0C" w:rsidR="00F06961" w:rsidRPr="00930B00" w:rsidRDefault="00F06961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7EF6" w14:textId="2F328DE3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982 (0.930-1.03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5FD6" w14:textId="53AFB7DD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5E9F" w14:textId="68C7CCDA" w:rsidR="00F06961" w:rsidRPr="00930B00" w:rsidRDefault="00F06961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AD758" w14:textId="74B54292" w:rsidR="00F06961" w:rsidRPr="00930B00" w:rsidRDefault="00F06961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53A" w:rsidRPr="00930B00" w14:paraId="17A6F08E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3E6B" w14:textId="0D6B1B56" w:rsidR="00F06961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Albumin, g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86D48" w14:textId="006B7571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900 (0.851-0.9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537E7" w14:textId="52835E84" w:rsidR="00F06961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5D1B" w14:textId="47989429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007 (0.926-1.0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69387" w14:textId="37F8369A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656CB" w14:textId="1BFB02FE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807 (0.742-0.87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7ECA" w14:textId="718A5302" w:rsidR="00F06961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8EB71" w14:textId="1C332591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906 (0.785-1.04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D22A4" w14:textId="6E9DC887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</w:tr>
      <w:tr w:rsidR="00EC653A" w:rsidRPr="00930B00" w14:paraId="19C66318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70EED" w14:textId="7FE1BF78" w:rsidR="00F06961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PT, 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47D4D" w14:textId="5CD0D1CA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038 (0.845-1.2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DFB2" w14:textId="784666A3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D78A6" w14:textId="77777777" w:rsidR="00F06961" w:rsidRPr="00930B00" w:rsidRDefault="00F06961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28A2" w14:textId="77777777" w:rsidR="00F06961" w:rsidRPr="00930B00" w:rsidRDefault="00F06961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5AEC3" w14:textId="475E999D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245 (0.962-1.61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357F" w14:textId="232F8F10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2DFD" w14:textId="143F8F80" w:rsidR="00F06961" w:rsidRPr="00930B00" w:rsidRDefault="00F06961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C2F7C" w14:textId="2DC5B1B7" w:rsidR="00F06961" w:rsidRPr="00930B00" w:rsidRDefault="00F06961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EC653A" w:rsidRPr="00930B00" w14:paraId="3CBF312F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02F46" w14:textId="4ECF1C1B" w:rsidR="00F06961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Child‒Pugh grade, A vs.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870B" w14:textId="38C6D9BC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115 (0.015-0.8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7927" w14:textId="2A111086" w:rsidR="00F06961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A3EF" w14:textId="7DCC5AB7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060 (0.004-0.8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CEEB4" w14:textId="4F669F39" w:rsidR="00F06961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31ED" w14:textId="5B47F145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006 (0.000-0.09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3653" w14:textId="19D375E4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30B00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6F733" w14:textId="404CC0D8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E4E12" w:rsidRPr="00930B0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652B1" w14:textId="029BD913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4E4E12" w:rsidRPr="00930B0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EC653A" w:rsidRPr="00930B00" w14:paraId="63136300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F6A2" w14:textId="4CF39DE6" w:rsidR="00F06961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ASA grade, Ⅱ vs. Ⅰ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36D3B" w14:textId="484A08C1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968 (0.628-1.4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25C1B" w14:textId="32F7B408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5265" w14:textId="77777777" w:rsidR="00F06961" w:rsidRPr="00930B00" w:rsidRDefault="00F06961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9DDAF" w14:textId="77777777" w:rsidR="00F06961" w:rsidRPr="00930B00" w:rsidRDefault="00F06961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591E" w14:textId="05A9FFE0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748 (0.410-1.36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A5E0" w14:textId="486FD04A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2AE9" w14:textId="77777777" w:rsidR="00F06961" w:rsidRPr="00930B00" w:rsidRDefault="00F06961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410BF" w14:textId="77777777" w:rsidR="00F06961" w:rsidRPr="00930B00" w:rsidRDefault="00F06961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53A" w:rsidRPr="00930B00" w14:paraId="56581286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21127" w14:textId="5AA5295F" w:rsidR="00F06961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Blood loss, m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8DDBC" w14:textId="3959227B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000 (1.000-</w:t>
            </w:r>
            <w:r w:rsidRPr="00930B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F4398" w14:textId="33D3AD63" w:rsidR="00F06961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0.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1174D" w14:textId="30590C24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000 (0.999-</w:t>
            </w:r>
            <w:r w:rsidRPr="00930B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D331" w14:textId="2E390C30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DE00F" w14:textId="1EF26FBB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000 (1.000-</w:t>
            </w:r>
            <w:r w:rsidRPr="00930B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0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97099" w14:textId="6F9C71B9" w:rsidR="00F06961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0.00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6C8F" w14:textId="3E9E83D3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000 (0.999-</w:t>
            </w:r>
            <w:r w:rsidRPr="00930B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0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6EA8" w14:textId="29EE5F6B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79</w:t>
            </w:r>
          </w:p>
        </w:tc>
      </w:tr>
      <w:tr w:rsidR="00EC653A" w:rsidRPr="00930B00" w14:paraId="360D330D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116C4" w14:textId="4826D8F5" w:rsidR="00F06961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Operation time, 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32C68" w14:textId="481705DC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001 (0.999-1.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4509" w14:textId="7DE49C63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270A" w14:textId="57F6397F" w:rsidR="00F06961" w:rsidRPr="00930B00" w:rsidRDefault="00F06961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6A06" w14:textId="2E6446A0" w:rsidR="00F06961" w:rsidRPr="00930B00" w:rsidRDefault="00F06961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3548" w14:textId="583C9AD3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004 (1.000-1.00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E17A" w14:textId="0EEB70E0" w:rsidR="00F06961" w:rsidRPr="00930B00" w:rsidRDefault="00376F8C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C263" w14:textId="141DA977" w:rsidR="00F06961" w:rsidRPr="00930B00" w:rsidRDefault="00F06961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E2B3A" w14:textId="71A64E7B" w:rsidR="00F06961" w:rsidRPr="00930B00" w:rsidRDefault="00F06961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53A" w:rsidRPr="00930B00" w14:paraId="74BDD6E9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1DCBD" w14:textId="7AA9B8AD" w:rsidR="00F06961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Blood transfu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38B8" w14:textId="68F219F1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2.684 (1.382-5.2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2C0A4" w14:textId="0BB96FD3" w:rsidR="00F06961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5063C" w14:textId="104B7401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2.437 (0.945-6.2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CD72E" w14:textId="0B24ADFB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7E012" w14:textId="0BE36E04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2.705 (1.059-6.90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DCA5" w14:textId="782C0DDB" w:rsidR="00F06961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C7211" w14:textId="6B62746E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756 (0.155-19.91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E4FE" w14:textId="791FE3FA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</w:tr>
      <w:tr w:rsidR="00EC653A" w:rsidRPr="00930B00" w14:paraId="71B31D6D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15F0E" w14:textId="6CEFF95F" w:rsidR="00F06961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Anatomic 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897F2" w14:textId="3F3F500B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658 (0.402-1.0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9DC0E" w14:textId="34CCDDED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E750" w14:textId="30771F45" w:rsidR="00F06961" w:rsidRPr="00930B00" w:rsidRDefault="00F06961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5ED49" w14:textId="54A3F191" w:rsidR="00F06961" w:rsidRPr="00930B00" w:rsidRDefault="00F06961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CE1DC" w14:textId="1377D51A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841 (0.432-1.63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194AF" w14:textId="4B5201DC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B64B" w14:textId="77777777" w:rsidR="00F06961" w:rsidRPr="00930B00" w:rsidRDefault="00F06961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4858" w14:textId="77777777" w:rsidR="00F06961" w:rsidRPr="00930B00" w:rsidRDefault="00F06961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53A" w:rsidRPr="00930B00" w14:paraId="3DB6339A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5B8A" w14:textId="3D540E1A" w:rsidR="00F06961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Single tum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B90D3" w14:textId="3CEB93F5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676 (0.312-1.4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EABC" w14:textId="6CE9C191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0058" w14:textId="0F0AF797" w:rsidR="00F06961" w:rsidRPr="00930B00" w:rsidRDefault="00F06961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305D7" w14:textId="111FE117" w:rsidR="00F06961" w:rsidRPr="00930B00" w:rsidRDefault="00F06961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3C2B9" w14:textId="2399CBFD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512 (0.201-1.30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2732" w14:textId="167A070F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689E6" w14:textId="051BD5D5" w:rsidR="00F06961" w:rsidRPr="00930B00" w:rsidRDefault="00F06961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0324" w14:textId="55930B0D" w:rsidR="00F06961" w:rsidRPr="00930B00" w:rsidRDefault="00F06961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EC653A" w:rsidRPr="00930B00" w14:paraId="585AC97F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FF178" w14:textId="7AF0AF23" w:rsidR="00F06961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Tumor size, cm, &gt; 5 vs. ≤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F7192" w14:textId="1AC6BB20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2.142 (1.400-3.2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4B3DF" w14:textId="48B33F43" w:rsidR="00F06961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56F1" w14:textId="40ACE412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687 (0.953-2.9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28CD" w14:textId="37C40F1F" w:rsidR="00F06961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24BB" w14:textId="5C1462E8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2.062 (1.125-3.78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CCEE9" w14:textId="6098D626" w:rsidR="00F06961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A843C" w14:textId="51427015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3.641 (1.491-8.89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B621" w14:textId="74CE59A9" w:rsidR="00F06961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  <w:tr w:rsidR="00EC653A" w:rsidRPr="00930B00" w14:paraId="1A0D75E3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5DF83" w14:textId="04FE1525" w:rsidR="00F06961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MV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8F23" w14:textId="70EF109C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2.145 (1.380-3.3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C16F1" w14:textId="7B8F1340" w:rsidR="00F06961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90499" w14:textId="07C905E3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353 (0.741-2.4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254C0" w14:textId="1A0C7480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0444" w14:textId="410F111B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3.087 (1.694-5.62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29F96" w14:textId="00B4CC94" w:rsidR="00F06961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11322" w14:textId="6EFD2CE1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3.004 (1.269-7.10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F0CB" w14:textId="39381BED" w:rsidR="00F06961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</w:tr>
      <w:tr w:rsidR="00EC653A" w:rsidRPr="00930B00" w14:paraId="21D93F0F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F206" w14:textId="227DEE4E" w:rsidR="00F06961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Satellite nod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9C03" w14:textId="352FF834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3.937 (2.378-6.5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2CBAB" w14:textId="53176A53" w:rsidR="00F06961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6240" w14:textId="346CDCA5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2.817 (1.451-5.4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DFEE" w14:textId="2BC4BE19" w:rsidR="00F06961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88D85" w14:textId="71CDE1EC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779 (0.875-3.61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9FC10" w14:textId="03A7F5EE" w:rsidR="00F06961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7B5FF" w14:textId="120F5BF6" w:rsidR="00F06961" w:rsidRPr="00930B00" w:rsidRDefault="00F06961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DDCB8" w14:textId="17E6F345" w:rsidR="00F06961" w:rsidRPr="00930B00" w:rsidRDefault="00F06961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53A" w:rsidRPr="00930B00" w14:paraId="245778B5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D65C" w14:textId="351E4665" w:rsidR="006D47C4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PV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F47A2" w14:textId="5596F192" w:rsidR="006D47C4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4.147 (1.791-9.5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C053E" w14:textId="62FF2C50" w:rsidR="006D47C4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EADF" w14:textId="56AD6802" w:rsidR="006D47C4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735 (0.194-2.7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5491" w14:textId="0D636D13" w:rsidR="006D47C4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4F334" w14:textId="7EC76F26" w:rsidR="006D47C4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7.076 (2.954-16.94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2D207" w14:textId="7905C6EB" w:rsidR="006D47C4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042F7" w14:textId="28FEE090" w:rsidR="006D47C4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677 (0.189-2.42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D133" w14:textId="450455C2" w:rsidR="006D47C4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</w:tr>
      <w:tr w:rsidR="00EC653A" w:rsidRPr="00930B00" w14:paraId="2D6E160A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68316" w14:textId="61B13166" w:rsidR="006D47C4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irrh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B0B1" w14:textId="7BC3516A" w:rsidR="006D47C4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809 (0.511-1.2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5E00" w14:textId="0365E11E" w:rsidR="006D47C4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0ED3" w14:textId="66F37AD3" w:rsidR="006D47C4" w:rsidRPr="00930B00" w:rsidRDefault="006D47C4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692FC" w14:textId="32C9133B" w:rsidR="006D47C4" w:rsidRPr="00930B00" w:rsidRDefault="006D47C4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C1AF" w14:textId="7254B666" w:rsidR="006D47C4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523 (0.257-1.06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0453E" w14:textId="3DE8C9F3" w:rsidR="006D47C4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D403A" w14:textId="40FFB0D0" w:rsidR="006D47C4" w:rsidRPr="00930B00" w:rsidRDefault="006D47C4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CFB4" w14:textId="7247A130" w:rsidR="006D47C4" w:rsidRPr="00930B00" w:rsidRDefault="006D47C4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EC653A" w:rsidRPr="00930B00" w14:paraId="5C04E7A0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09DD4" w14:textId="79F39050" w:rsidR="006D47C4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Edmondson-Steiner grade, ≥ Ⅲ vs. ≤ 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3B6D7" w14:textId="1F8916A1" w:rsidR="006D47C4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1.968 (1.289-3.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345D" w14:textId="5120C9C4" w:rsidR="006D47C4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7C0F4" w14:textId="0B3E7772" w:rsidR="006D47C4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894 (0.493-1.6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4381" w14:textId="3350310B" w:rsidR="006D47C4" w:rsidRPr="00930B00" w:rsidRDefault="006B4251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49729" w14:textId="603E2946" w:rsidR="006D47C4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3.651 (1.949-6.83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7DDEF" w14:textId="0C03ACA0" w:rsidR="006D47C4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9CBBA" w14:textId="2BDC2BA5" w:rsidR="006D47C4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5.567 (2.224-13.93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775D" w14:textId="20D63931" w:rsidR="006D47C4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</w:tr>
      <w:tr w:rsidR="00EC653A" w:rsidRPr="00930B00" w14:paraId="1A272A98" w14:textId="77777777" w:rsidTr="00B91757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1FFEB1" w14:textId="6EBE3CEA" w:rsidR="006D47C4" w:rsidRPr="00930B00" w:rsidRDefault="00000000" w:rsidP="0076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BCLC stage, 0/A vs. B/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7A785C" w14:textId="24BF1524" w:rsidR="006D47C4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274 (0.156-0.48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833C5" w14:textId="0A13DD7B" w:rsidR="006D47C4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96D7F2" w14:textId="0A3509FC" w:rsidR="006D47C4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211 (0.089-0.49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E72E6A" w14:textId="302ED554" w:rsidR="006D47C4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7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EC67A3" w14:textId="5FF865BE" w:rsidR="006D47C4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194 (0.101-0.37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08480" w14:textId="6B49BBC7" w:rsidR="006D47C4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F7E364" w14:textId="53F5D578" w:rsidR="006D47C4" w:rsidRPr="00930B00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30B00">
              <w:rPr>
                <w:rFonts w:ascii="Times New Roman" w:hAnsi="Times New Roman" w:cs="Times New Roman"/>
                <w:sz w:val="24"/>
                <w:szCs w:val="24"/>
              </w:rPr>
              <w:t>0.139 (0.038-0.509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B3257" w14:textId="3B6DB789" w:rsidR="006D47C4" w:rsidRPr="00132674" w:rsidRDefault="00000000" w:rsidP="0076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132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</w:tbl>
    <w:p w14:paraId="2D9202E3" w14:textId="211838A1" w:rsidR="00B64E24" w:rsidRPr="00930B00" w:rsidRDefault="00000000" w:rsidP="007615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0B00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="002D75E6" w:rsidRPr="00930B0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2D75E6" w:rsidRPr="00930B00">
        <w:rPr>
          <w:rFonts w:ascii="Times New Roman" w:hAnsi="Times New Roman" w:cs="Times New Roman"/>
          <w:sz w:val="24"/>
          <w:szCs w:val="24"/>
        </w:rPr>
        <w:t>The HR (95% CI) and the corresponding p value were not available due to the extremely small number of patients with Child‒Pugh B.</w:t>
      </w:r>
    </w:p>
    <w:p w14:paraId="5D143194" w14:textId="77777777" w:rsidR="004D0A6E" w:rsidRDefault="004D0A6E" w:rsidP="004D0A6E">
      <w:pPr>
        <w:spacing w:line="360" w:lineRule="auto"/>
        <w:rPr>
          <w:rFonts w:ascii="Times New Roman" w:hAnsi="Times New Roman" w:cs="Times New Roman"/>
          <w:sz w:val="24"/>
        </w:rPr>
      </w:pPr>
      <w:r w:rsidRPr="003C543D">
        <w:rPr>
          <w:rFonts w:ascii="Times New Roman" w:hAnsi="Times New Roman" w:cs="Times New Roman"/>
          <w:sz w:val="24"/>
        </w:rPr>
        <w:t xml:space="preserve">Bold text </w:t>
      </w:r>
      <w:r>
        <w:rPr>
          <w:rFonts w:ascii="Times New Roman" w:hAnsi="Times New Roman" w:cs="Times New Roman"/>
          <w:sz w:val="24"/>
        </w:rPr>
        <w:t>indicat</w:t>
      </w:r>
      <w:r w:rsidRPr="003C543D">
        <w:rPr>
          <w:rFonts w:ascii="Times New Roman" w:hAnsi="Times New Roman" w:cs="Times New Roman"/>
          <w:sz w:val="24"/>
        </w:rPr>
        <w:t>ed that these variables were statistically significant.</w:t>
      </w:r>
    </w:p>
    <w:p w14:paraId="393EBA92" w14:textId="0C28B0F1" w:rsidR="001057B8" w:rsidRPr="00930B00" w:rsidRDefault="008F7C3B" w:rsidP="007615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0B00">
        <w:rPr>
          <w:rFonts w:ascii="Times New Roman" w:hAnsi="Times New Roman" w:cs="Times New Roman"/>
          <w:sz w:val="24"/>
          <w:szCs w:val="24"/>
        </w:rPr>
        <w:t xml:space="preserve">Abbreviations: RFS, recurrence-free survival; OS, overall survival; HBsAg, hepatitis B surface antigen; </w:t>
      </w:r>
      <w:bookmarkStart w:id="2" w:name="_Hlk142924683"/>
      <w:r w:rsidR="00B275AC" w:rsidRPr="00930B00">
        <w:rPr>
          <w:rFonts w:ascii="Times New Roman" w:hAnsi="Times New Roman" w:cs="Times New Roman"/>
          <w:sz w:val="24"/>
          <w:szCs w:val="24"/>
        </w:rPr>
        <w:t>HCC, hepatocellular carcinoma;</w:t>
      </w:r>
      <w:bookmarkEnd w:id="2"/>
      <w:r w:rsidRPr="00930B00">
        <w:rPr>
          <w:rFonts w:ascii="Times New Roman" w:hAnsi="Times New Roman" w:cs="Times New Roman"/>
          <w:sz w:val="24"/>
          <w:szCs w:val="24"/>
        </w:rPr>
        <w:t xml:space="preserve"> PSM, propensity score matching; HR, hazard ratio; CI, confidence interval; BMI, body mass index; </w:t>
      </w:r>
      <w:r w:rsidR="00BA1DDD">
        <w:rPr>
          <w:rFonts w:ascii="Times New Roman" w:hAnsi="Times New Roman" w:cs="Times New Roman" w:hint="eastAsia"/>
          <w:sz w:val="24"/>
        </w:rPr>
        <w:t>ETV</w:t>
      </w:r>
      <w:r w:rsidR="00BA1DDD">
        <w:rPr>
          <w:rFonts w:ascii="Times New Roman" w:hAnsi="Times New Roman" w:cs="Times New Roman"/>
          <w:sz w:val="24"/>
        </w:rPr>
        <w:t xml:space="preserve">, </w:t>
      </w:r>
      <w:r w:rsidR="00BA1DDD" w:rsidRPr="0066149B">
        <w:rPr>
          <w:rFonts w:ascii="Times New Roman" w:hAnsi="Times New Roman" w:cs="Times New Roman"/>
          <w:sz w:val="24"/>
        </w:rPr>
        <w:t>entecavir</w:t>
      </w:r>
      <w:r w:rsidR="00BA1DDD">
        <w:rPr>
          <w:rFonts w:ascii="Times New Roman" w:hAnsi="Times New Roman" w:cs="Times New Roman"/>
          <w:sz w:val="24"/>
        </w:rPr>
        <w:t xml:space="preserve">; </w:t>
      </w:r>
      <w:r w:rsidRPr="00930B00">
        <w:rPr>
          <w:rFonts w:ascii="Times New Roman" w:hAnsi="Times New Roman" w:cs="Times New Roman"/>
          <w:sz w:val="24"/>
          <w:szCs w:val="24"/>
        </w:rPr>
        <w:t>NAs, nucleos(t)ide analogues; HBsAb, hepatitis B surface antibody; HBeAb, hepatitis B e antibody; HBV, hepatitis B virus; AFP, alpha-fetoprotein; ALT, alanine aminotransferase; AST, aspartate aminotransferase; TBIL, total bilirubin; PT, prothrombin time; ASA, American Society of Anesthesiologists; MVI, microvascular invasion; PVTT, portal vein tumor thrombus; BCLC, Barcelona Clinic Liver Cancer</w:t>
      </w:r>
    </w:p>
    <w:sectPr w:rsidR="001057B8" w:rsidRPr="00930B00" w:rsidSect="00B160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65682" w14:textId="77777777" w:rsidR="00B160E4" w:rsidRDefault="00B160E4" w:rsidP="00132674">
      <w:r>
        <w:separator/>
      </w:r>
    </w:p>
  </w:endnote>
  <w:endnote w:type="continuationSeparator" w:id="0">
    <w:p w14:paraId="66E1911D" w14:textId="77777777" w:rsidR="00B160E4" w:rsidRDefault="00B160E4" w:rsidP="00132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147E3" w14:textId="77777777" w:rsidR="00B160E4" w:rsidRDefault="00B160E4" w:rsidP="00132674">
      <w:r>
        <w:separator/>
      </w:r>
    </w:p>
  </w:footnote>
  <w:footnote w:type="continuationSeparator" w:id="0">
    <w:p w14:paraId="0B3154E8" w14:textId="77777777" w:rsidR="00B160E4" w:rsidRDefault="00B160E4" w:rsidP="001326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1A6676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C64691C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E6EC7C6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D7C267A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9C0FCC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50A6F0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4606682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5389C8A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48C1AB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1742ED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D242DFB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638A7021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C6039E3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1171338365">
    <w:abstractNumId w:val="11"/>
  </w:num>
  <w:num w:numId="2" w16cid:durableId="979462578">
    <w:abstractNumId w:val="10"/>
  </w:num>
  <w:num w:numId="3" w16cid:durableId="1953320320">
    <w:abstractNumId w:val="12"/>
  </w:num>
  <w:num w:numId="4" w16cid:durableId="2071534017">
    <w:abstractNumId w:val="9"/>
  </w:num>
  <w:num w:numId="5" w16cid:durableId="1727952712">
    <w:abstractNumId w:val="7"/>
  </w:num>
  <w:num w:numId="6" w16cid:durableId="887498998">
    <w:abstractNumId w:val="6"/>
  </w:num>
  <w:num w:numId="7" w16cid:durableId="549536888">
    <w:abstractNumId w:val="5"/>
  </w:num>
  <w:num w:numId="8" w16cid:durableId="1505171382">
    <w:abstractNumId w:val="4"/>
  </w:num>
  <w:num w:numId="9" w16cid:durableId="1290477518">
    <w:abstractNumId w:val="8"/>
  </w:num>
  <w:num w:numId="10" w16cid:durableId="484395669">
    <w:abstractNumId w:val="3"/>
  </w:num>
  <w:num w:numId="11" w16cid:durableId="1362783232">
    <w:abstractNumId w:val="2"/>
  </w:num>
  <w:num w:numId="12" w16cid:durableId="1164009785">
    <w:abstractNumId w:val="1"/>
  </w:num>
  <w:num w:numId="13" w16cid:durableId="417795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8|203|197|189|187|197|186|202|197|190|185|197|199|203|197|200|206|"/>
    <w:docVar w:name="Username" w:val="Editor"/>
  </w:docVars>
  <w:rsids>
    <w:rsidRoot w:val="00B3710A"/>
    <w:rsid w:val="0007724B"/>
    <w:rsid w:val="000B3E1C"/>
    <w:rsid w:val="001057B8"/>
    <w:rsid w:val="00132674"/>
    <w:rsid w:val="001433E4"/>
    <w:rsid w:val="00195835"/>
    <w:rsid w:val="001A156E"/>
    <w:rsid w:val="001B7612"/>
    <w:rsid w:val="001F2849"/>
    <w:rsid w:val="00202385"/>
    <w:rsid w:val="0020301D"/>
    <w:rsid w:val="00232FB1"/>
    <w:rsid w:val="00280720"/>
    <w:rsid w:val="00285426"/>
    <w:rsid w:val="00295A5B"/>
    <w:rsid w:val="002B1D53"/>
    <w:rsid w:val="002D75E6"/>
    <w:rsid w:val="002F1D31"/>
    <w:rsid w:val="00304214"/>
    <w:rsid w:val="00336B45"/>
    <w:rsid w:val="00344FAC"/>
    <w:rsid w:val="003656C8"/>
    <w:rsid w:val="00376F8C"/>
    <w:rsid w:val="00382FA8"/>
    <w:rsid w:val="0039726B"/>
    <w:rsid w:val="003A4CCB"/>
    <w:rsid w:val="004121A7"/>
    <w:rsid w:val="004362B5"/>
    <w:rsid w:val="004851A0"/>
    <w:rsid w:val="004A16D8"/>
    <w:rsid w:val="004D0A6E"/>
    <w:rsid w:val="004D555F"/>
    <w:rsid w:val="004E4E12"/>
    <w:rsid w:val="005556BA"/>
    <w:rsid w:val="00575FD9"/>
    <w:rsid w:val="005923A2"/>
    <w:rsid w:val="005E3110"/>
    <w:rsid w:val="005F0E6A"/>
    <w:rsid w:val="00665E2F"/>
    <w:rsid w:val="00666C47"/>
    <w:rsid w:val="006B4251"/>
    <w:rsid w:val="006D47C4"/>
    <w:rsid w:val="00705490"/>
    <w:rsid w:val="00745EFC"/>
    <w:rsid w:val="007615D0"/>
    <w:rsid w:val="00782354"/>
    <w:rsid w:val="007A0CDB"/>
    <w:rsid w:val="007A67AB"/>
    <w:rsid w:val="007E669B"/>
    <w:rsid w:val="007F4906"/>
    <w:rsid w:val="00801E53"/>
    <w:rsid w:val="00831A9B"/>
    <w:rsid w:val="00875ED5"/>
    <w:rsid w:val="008A28B1"/>
    <w:rsid w:val="008B39B2"/>
    <w:rsid w:val="008E0D4D"/>
    <w:rsid w:val="008F7C3B"/>
    <w:rsid w:val="0091536A"/>
    <w:rsid w:val="00930B00"/>
    <w:rsid w:val="009B5A76"/>
    <w:rsid w:val="00A15116"/>
    <w:rsid w:val="00A409CF"/>
    <w:rsid w:val="00A45E11"/>
    <w:rsid w:val="00A53E4A"/>
    <w:rsid w:val="00A656E6"/>
    <w:rsid w:val="00AC5D8F"/>
    <w:rsid w:val="00B02E15"/>
    <w:rsid w:val="00B160E4"/>
    <w:rsid w:val="00B275AC"/>
    <w:rsid w:val="00B3710A"/>
    <w:rsid w:val="00B4066F"/>
    <w:rsid w:val="00B44C30"/>
    <w:rsid w:val="00B64E24"/>
    <w:rsid w:val="00B91757"/>
    <w:rsid w:val="00BA1DDD"/>
    <w:rsid w:val="00C14044"/>
    <w:rsid w:val="00C36BFD"/>
    <w:rsid w:val="00C633F8"/>
    <w:rsid w:val="00CA5258"/>
    <w:rsid w:val="00D34CCB"/>
    <w:rsid w:val="00D73B4C"/>
    <w:rsid w:val="00DB7C64"/>
    <w:rsid w:val="00E042B1"/>
    <w:rsid w:val="00E12696"/>
    <w:rsid w:val="00E14A37"/>
    <w:rsid w:val="00E15F05"/>
    <w:rsid w:val="00E60BE9"/>
    <w:rsid w:val="00E95F9E"/>
    <w:rsid w:val="00EC653A"/>
    <w:rsid w:val="00F06961"/>
    <w:rsid w:val="00F14015"/>
    <w:rsid w:val="00F45178"/>
    <w:rsid w:val="00F6182E"/>
    <w:rsid w:val="00FB1BB7"/>
    <w:rsid w:val="00FD6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E1706D"/>
  <w15:chartTrackingRefBased/>
  <w15:docId w15:val="{42640DE6-90AB-450B-9670-423C65027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930B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930B0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930B0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930B0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930B0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930B0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930B0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930B0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930B0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table" w:styleId="a6">
    <w:name w:val="Table Grid"/>
    <w:basedOn w:val="a4"/>
    <w:uiPriority w:val="39"/>
    <w:rsid w:val="001057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2"/>
    <w:link w:val="a8"/>
    <w:uiPriority w:val="99"/>
    <w:unhideWhenUsed/>
    <w:rsid w:val="00A409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3"/>
    <w:link w:val="a7"/>
    <w:uiPriority w:val="99"/>
    <w:rsid w:val="00A409CF"/>
    <w:rPr>
      <w:sz w:val="18"/>
      <w:szCs w:val="18"/>
    </w:rPr>
  </w:style>
  <w:style w:type="paragraph" w:styleId="a9">
    <w:name w:val="footer"/>
    <w:basedOn w:val="a2"/>
    <w:link w:val="aa"/>
    <w:uiPriority w:val="99"/>
    <w:unhideWhenUsed/>
    <w:rsid w:val="00A409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3"/>
    <w:link w:val="a9"/>
    <w:uiPriority w:val="99"/>
    <w:rsid w:val="00A409CF"/>
    <w:rPr>
      <w:sz w:val="18"/>
      <w:szCs w:val="18"/>
    </w:rPr>
  </w:style>
  <w:style w:type="character" w:styleId="ab">
    <w:name w:val="annotation reference"/>
    <w:basedOn w:val="a3"/>
    <w:uiPriority w:val="99"/>
    <w:rsid w:val="000F3DF7"/>
    <w:rPr>
      <w:sz w:val="16"/>
      <w:szCs w:val="16"/>
    </w:rPr>
  </w:style>
  <w:style w:type="paragraph" w:styleId="ac">
    <w:name w:val="annotation text"/>
    <w:basedOn w:val="a2"/>
    <w:link w:val="ad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d">
    <w:name w:val="批注文字 字符"/>
    <w:basedOn w:val="a3"/>
    <w:link w:val="ac"/>
    <w:uiPriority w:val="99"/>
    <w:semiHidden/>
    <w:rPr>
      <w:rFonts w:ascii="Tahoma" w:hAnsi="Tahoma" w:cs="Tahoma"/>
      <w:sz w:val="16"/>
      <w:szCs w:val="20"/>
    </w:rPr>
  </w:style>
  <w:style w:type="paragraph" w:styleId="ae">
    <w:name w:val="Revision"/>
    <w:hidden/>
    <w:uiPriority w:val="99"/>
    <w:semiHidden/>
    <w:rsid w:val="00930B00"/>
  </w:style>
  <w:style w:type="numbering" w:styleId="1111110">
    <w:name w:val="Outline List 2"/>
    <w:basedOn w:val="a5"/>
    <w:uiPriority w:val="99"/>
    <w:semiHidden/>
    <w:unhideWhenUsed/>
    <w:rsid w:val="00930B00"/>
    <w:pPr>
      <w:numPr>
        <w:numId w:val="1"/>
      </w:numPr>
    </w:pPr>
  </w:style>
  <w:style w:type="numbering" w:styleId="111111">
    <w:name w:val="Outline List 1"/>
    <w:basedOn w:val="a5"/>
    <w:uiPriority w:val="99"/>
    <w:semiHidden/>
    <w:unhideWhenUsed/>
    <w:rsid w:val="00930B00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930B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标题 2 字符"/>
    <w:basedOn w:val="a3"/>
    <w:link w:val="21"/>
    <w:uiPriority w:val="9"/>
    <w:semiHidden/>
    <w:rsid w:val="00930B0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标题 3 字符"/>
    <w:basedOn w:val="a3"/>
    <w:link w:val="31"/>
    <w:uiPriority w:val="9"/>
    <w:semiHidden/>
    <w:rsid w:val="00930B0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2">
    <w:name w:val="标题 4 字符"/>
    <w:basedOn w:val="a3"/>
    <w:link w:val="41"/>
    <w:uiPriority w:val="9"/>
    <w:semiHidden/>
    <w:rsid w:val="00930B0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标题 5 字符"/>
    <w:basedOn w:val="a3"/>
    <w:link w:val="51"/>
    <w:uiPriority w:val="9"/>
    <w:semiHidden/>
    <w:rsid w:val="00930B0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标题 6 字符"/>
    <w:basedOn w:val="a3"/>
    <w:link w:val="6"/>
    <w:uiPriority w:val="9"/>
    <w:semiHidden/>
    <w:rsid w:val="00930B0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标题 7 字符"/>
    <w:basedOn w:val="a3"/>
    <w:link w:val="7"/>
    <w:uiPriority w:val="9"/>
    <w:semiHidden/>
    <w:rsid w:val="00930B0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标题 8 字符"/>
    <w:basedOn w:val="a3"/>
    <w:link w:val="8"/>
    <w:uiPriority w:val="9"/>
    <w:semiHidden/>
    <w:rsid w:val="00930B00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3"/>
    <w:link w:val="9"/>
    <w:uiPriority w:val="9"/>
    <w:semiHidden/>
    <w:rsid w:val="00930B00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930B00"/>
    <w:pPr>
      <w:numPr>
        <w:numId w:val="3"/>
      </w:numPr>
    </w:pPr>
  </w:style>
  <w:style w:type="paragraph" w:styleId="af">
    <w:name w:val="Balloon Text"/>
    <w:basedOn w:val="a2"/>
    <w:link w:val="af0"/>
    <w:uiPriority w:val="99"/>
    <w:semiHidden/>
    <w:unhideWhenUsed/>
    <w:rsid w:val="00930B00"/>
    <w:rPr>
      <w:rFonts w:ascii="Tahoma" w:hAnsi="Tahoma" w:cs="Tahoma"/>
      <w:sz w:val="16"/>
      <w:szCs w:val="18"/>
    </w:rPr>
  </w:style>
  <w:style w:type="character" w:customStyle="1" w:styleId="af0">
    <w:name w:val="批注框文本 字符"/>
    <w:basedOn w:val="a3"/>
    <w:link w:val="af"/>
    <w:uiPriority w:val="99"/>
    <w:semiHidden/>
    <w:rsid w:val="00930B00"/>
    <w:rPr>
      <w:rFonts w:ascii="Tahoma" w:hAnsi="Tahoma" w:cs="Tahoma"/>
      <w:sz w:val="16"/>
      <w:szCs w:val="18"/>
    </w:rPr>
  </w:style>
  <w:style w:type="paragraph" w:styleId="af1">
    <w:name w:val="Bibliography"/>
    <w:basedOn w:val="a2"/>
    <w:next w:val="a2"/>
    <w:uiPriority w:val="37"/>
    <w:semiHidden/>
    <w:unhideWhenUsed/>
    <w:rsid w:val="00930B00"/>
  </w:style>
  <w:style w:type="paragraph" w:styleId="af2">
    <w:name w:val="Block Text"/>
    <w:basedOn w:val="a2"/>
    <w:uiPriority w:val="99"/>
    <w:semiHidden/>
    <w:unhideWhenUsed/>
    <w:rsid w:val="00930B00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3">
    <w:name w:val="Body Text"/>
    <w:basedOn w:val="a2"/>
    <w:link w:val="af4"/>
    <w:uiPriority w:val="99"/>
    <w:semiHidden/>
    <w:unhideWhenUsed/>
    <w:rsid w:val="00930B00"/>
    <w:pPr>
      <w:spacing w:after="120"/>
    </w:pPr>
  </w:style>
  <w:style w:type="character" w:customStyle="1" w:styleId="af4">
    <w:name w:val="正文文本 字符"/>
    <w:basedOn w:val="a3"/>
    <w:link w:val="af3"/>
    <w:uiPriority w:val="99"/>
    <w:semiHidden/>
    <w:rsid w:val="00930B00"/>
  </w:style>
  <w:style w:type="paragraph" w:styleId="23">
    <w:name w:val="Body Text 2"/>
    <w:basedOn w:val="a2"/>
    <w:link w:val="24"/>
    <w:uiPriority w:val="99"/>
    <w:semiHidden/>
    <w:unhideWhenUsed/>
    <w:rsid w:val="00930B00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930B00"/>
  </w:style>
  <w:style w:type="paragraph" w:styleId="33">
    <w:name w:val="Body Text 3"/>
    <w:basedOn w:val="a2"/>
    <w:link w:val="34"/>
    <w:uiPriority w:val="99"/>
    <w:semiHidden/>
    <w:unhideWhenUsed/>
    <w:rsid w:val="00930B00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930B00"/>
    <w:rPr>
      <w:sz w:val="16"/>
      <w:szCs w:val="16"/>
    </w:rPr>
  </w:style>
  <w:style w:type="paragraph" w:styleId="af5">
    <w:name w:val="Body Text First Indent"/>
    <w:basedOn w:val="af3"/>
    <w:link w:val="af6"/>
    <w:uiPriority w:val="99"/>
    <w:semiHidden/>
    <w:unhideWhenUsed/>
    <w:rsid w:val="00930B00"/>
    <w:pPr>
      <w:spacing w:after="0"/>
      <w:ind w:firstLine="360"/>
    </w:pPr>
  </w:style>
  <w:style w:type="character" w:customStyle="1" w:styleId="af6">
    <w:name w:val="正文文本首行缩进 字符"/>
    <w:basedOn w:val="af4"/>
    <w:link w:val="af5"/>
    <w:uiPriority w:val="99"/>
    <w:semiHidden/>
    <w:rsid w:val="00930B00"/>
  </w:style>
  <w:style w:type="paragraph" w:styleId="af7">
    <w:name w:val="Body Text Indent"/>
    <w:basedOn w:val="a2"/>
    <w:link w:val="af8"/>
    <w:uiPriority w:val="99"/>
    <w:semiHidden/>
    <w:unhideWhenUsed/>
    <w:rsid w:val="00930B00"/>
    <w:pPr>
      <w:spacing w:after="120"/>
      <w:ind w:left="360"/>
    </w:pPr>
  </w:style>
  <w:style w:type="character" w:customStyle="1" w:styleId="af8">
    <w:name w:val="正文文本缩进 字符"/>
    <w:basedOn w:val="a3"/>
    <w:link w:val="af7"/>
    <w:uiPriority w:val="99"/>
    <w:semiHidden/>
    <w:rsid w:val="00930B00"/>
  </w:style>
  <w:style w:type="paragraph" w:styleId="25">
    <w:name w:val="Body Text First Indent 2"/>
    <w:basedOn w:val="af7"/>
    <w:link w:val="26"/>
    <w:uiPriority w:val="99"/>
    <w:semiHidden/>
    <w:unhideWhenUsed/>
    <w:rsid w:val="00930B00"/>
    <w:pPr>
      <w:spacing w:after="0"/>
      <w:ind w:firstLine="360"/>
    </w:pPr>
  </w:style>
  <w:style w:type="character" w:customStyle="1" w:styleId="26">
    <w:name w:val="正文文本首行缩进 2 字符"/>
    <w:basedOn w:val="af8"/>
    <w:link w:val="25"/>
    <w:uiPriority w:val="99"/>
    <w:semiHidden/>
    <w:rsid w:val="00930B00"/>
  </w:style>
  <w:style w:type="paragraph" w:styleId="27">
    <w:name w:val="Body Text Indent 2"/>
    <w:basedOn w:val="a2"/>
    <w:link w:val="28"/>
    <w:uiPriority w:val="99"/>
    <w:semiHidden/>
    <w:unhideWhenUsed/>
    <w:rsid w:val="00930B00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930B00"/>
  </w:style>
  <w:style w:type="paragraph" w:styleId="35">
    <w:name w:val="Body Text Indent 3"/>
    <w:basedOn w:val="a2"/>
    <w:link w:val="36"/>
    <w:uiPriority w:val="99"/>
    <w:semiHidden/>
    <w:unhideWhenUsed/>
    <w:rsid w:val="00930B00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930B00"/>
    <w:rPr>
      <w:sz w:val="16"/>
      <w:szCs w:val="16"/>
    </w:rPr>
  </w:style>
  <w:style w:type="character" w:styleId="af9">
    <w:name w:val="Book Title"/>
    <w:basedOn w:val="a3"/>
    <w:uiPriority w:val="33"/>
    <w:qFormat/>
    <w:rsid w:val="00930B00"/>
    <w:rPr>
      <w:b/>
      <w:bCs/>
      <w:i/>
      <w:iCs/>
      <w:spacing w:val="5"/>
    </w:rPr>
  </w:style>
  <w:style w:type="paragraph" w:styleId="afa">
    <w:name w:val="caption"/>
    <w:basedOn w:val="a2"/>
    <w:next w:val="a2"/>
    <w:uiPriority w:val="35"/>
    <w:semiHidden/>
    <w:unhideWhenUsed/>
    <w:qFormat/>
    <w:rsid w:val="00930B00"/>
    <w:pPr>
      <w:spacing w:after="200"/>
    </w:pPr>
    <w:rPr>
      <w:i/>
      <w:iCs/>
      <w:color w:val="44546A" w:themeColor="text2"/>
      <w:sz w:val="18"/>
      <w:szCs w:val="18"/>
    </w:rPr>
  </w:style>
  <w:style w:type="paragraph" w:styleId="afb">
    <w:name w:val="Closing"/>
    <w:basedOn w:val="a2"/>
    <w:link w:val="afc"/>
    <w:uiPriority w:val="99"/>
    <w:semiHidden/>
    <w:unhideWhenUsed/>
    <w:rsid w:val="00930B00"/>
    <w:pPr>
      <w:ind w:left="4320"/>
    </w:pPr>
  </w:style>
  <w:style w:type="character" w:customStyle="1" w:styleId="afc">
    <w:name w:val="结束语 字符"/>
    <w:basedOn w:val="a3"/>
    <w:link w:val="afb"/>
    <w:uiPriority w:val="99"/>
    <w:semiHidden/>
    <w:rsid w:val="00930B00"/>
  </w:style>
  <w:style w:type="table" w:styleId="afd">
    <w:name w:val="Colorful Grid"/>
    <w:basedOn w:val="a4"/>
    <w:uiPriority w:val="73"/>
    <w:semiHidden/>
    <w:unhideWhenUsed/>
    <w:rsid w:val="00930B0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930B0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930B0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930B0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930B0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930B0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930B0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e">
    <w:name w:val="Colorful List"/>
    <w:basedOn w:val="a4"/>
    <w:uiPriority w:val="72"/>
    <w:semiHidden/>
    <w:unhideWhenUsed/>
    <w:rsid w:val="00930B0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930B00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930B00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930B00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930B00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930B00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930B00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">
    <w:name w:val="Colorful Shading"/>
    <w:basedOn w:val="a4"/>
    <w:uiPriority w:val="71"/>
    <w:semiHidden/>
    <w:unhideWhenUsed/>
    <w:rsid w:val="00930B0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930B0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930B0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930B00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930B00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930B00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930B00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0">
    <w:name w:val="annotation subject"/>
    <w:basedOn w:val="ac"/>
    <w:next w:val="ac"/>
    <w:link w:val="aff1"/>
    <w:uiPriority w:val="99"/>
    <w:semiHidden/>
    <w:unhideWhenUsed/>
    <w:rsid w:val="00930B00"/>
    <w:rPr>
      <w:b/>
      <w:bCs/>
    </w:rPr>
  </w:style>
  <w:style w:type="character" w:customStyle="1" w:styleId="aff1">
    <w:name w:val="批注主题 字符"/>
    <w:basedOn w:val="ad"/>
    <w:link w:val="aff0"/>
    <w:uiPriority w:val="99"/>
    <w:semiHidden/>
    <w:rsid w:val="00930B00"/>
    <w:rPr>
      <w:rFonts w:ascii="Tahoma" w:hAnsi="Tahoma" w:cs="Tahoma"/>
      <w:b/>
      <w:bCs/>
      <w:sz w:val="16"/>
      <w:szCs w:val="20"/>
    </w:rPr>
  </w:style>
  <w:style w:type="table" w:styleId="aff2">
    <w:name w:val="Dark List"/>
    <w:basedOn w:val="a4"/>
    <w:uiPriority w:val="70"/>
    <w:semiHidden/>
    <w:unhideWhenUsed/>
    <w:rsid w:val="00930B0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930B00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930B00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930B00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930B00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930B00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930B00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3">
    <w:name w:val="Date"/>
    <w:basedOn w:val="a2"/>
    <w:next w:val="a2"/>
    <w:link w:val="aff4"/>
    <w:uiPriority w:val="99"/>
    <w:semiHidden/>
    <w:unhideWhenUsed/>
    <w:rsid w:val="00930B00"/>
  </w:style>
  <w:style w:type="character" w:customStyle="1" w:styleId="aff4">
    <w:name w:val="日期 字符"/>
    <w:basedOn w:val="a3"/>
    <w:link w:val="aff3"/>
    <w:uiPriority w:val="99"/>
    <w:semiHidden/>
    <w:rsid w:val="00930B00"/>
  </w:style>
  <w:style w:type="paragraph" w:styleId="aff5">
    <w:name w:val="Document Map"/>
    <w:basedOn w:val="a2"/>
    <w:link w:val="aff6"/>
    <w:uiPriority w:val="99"/>
    <w:semiHidden/>
    <w:unhideWhenUsed/>
    <w:rsid w:val="00930B00"/>
    <w:rPr>
      <w:rFonts w:ascii="Segoe UI" w:hAnsi="Segoe UI" w:cs="Segoe UI"/>
      <w:sz w:val="16"/>
      <w:szCs w:val="16"/>
    </w:rPr>
  </w:style>
  <w:style w:type="character" w:customStyle="1" w:styleId="aff6">
    <w:name w:val="文档结构图 字符"/>
    <w:basedOn w:val="a3"/>
    <w:link w:val="aff5"/>
    <w:uiPriority w:val="99"/>
    <w:semiHidden/>
    <w:rsid w:val="00930B00"/>
    <w:rPr>
      <w:rFonts w:ascii="Segoe UI" w:hAnsi="Segoe UI" w:cs="Segoe UI"/>
      <w:sz w:val="16"/>
      <w:szCs w:val="16"/>
    </w:rPr>
  </w:style>
  <w:style w:type="paragraph" w:styleId="aff7">
    <w:name w:val="E-mail Signature"/>
    <w:basedOn w:val="a2"/>
    <w:link w:val="aff8"/>
    <w:uiPriority w:val="99"/>
    <w:semiHidden/>
    <w:unhideWhenUsed/>
    <w:rsid w:val="00930B00"/>
  </w:style>
  <w:style w:type="character" w:customStyle="1" w:styleId="aff8">
    <w:name w:val="电子邮件签名 字符"/>
    <w:basedOn w:val="a3"/>
    <w:link w:val="aff7"/>
    <w:uiPriority w:val="99"/>
    <w:semiHidden/>
    <w:rsid w:val="00930B00"/>
  </w:style>
  <w:style w:type="character" w:styleId="aff9">
    <w:name w:val="Emphasis"/>
    <w:basedOn w:val="a3"/>
    <w:uiPriority w:val="20"/>
    <w:qFormat/>
    <w:rsid w:val="00930B00"/>
    <w:rPr>
      <w:i/>
      <w:iCs/>
    </w:rPr>
  </w:style>
  <w:style w:type="character" w:styleId="affa">
    <w:name w:val="endnote reference"/>
    <w:basedOn w:val="a3"/>
    <w:uiPriority w:val="99"/>
    <w:semiHidden/>
    <w:unhideWhenUsed/>
    <w:rsid w:val="00930B00"/>
    <w:rPr>
      <w:vertAlign w:val="superscript"/>
    </w:rPr>
  </w:style>
  <w:style w:type="paragraph" w:styleId="affb">
    <w:name w:val="endnote text"/>
    <w:basedOn w:val="a2"/>
    <w:link w:val="affc"/>
    <w:uiPriority w:val="99"/>
    <w:semiHidden/>
    <w:unhideWhenUsed/>
    <w:rsid w:val="00930B00"/>
    <w:rPr>
      <w:sz w:val="20"/>
      <w:szCs w:val="20"/>
    </w:rPr>
  </w:style>
  <w:style w:type="character" w:customStyle="1" w:styleId="affc">
    <w:name w:val="尾注文本 字符"/>
    <w:basedOn w:val="a3"/>
    <w:link w:val="affb"/>
    <w:uiPriority w:val="99"/>
    <w:semiHidden/>
    <w:rsid w:val="00930B00"/>
    <w:rPr>
      <w:sz w:val="20"/>
      <w:szCs w:val="20"/>
    </w:rPr>
  </w:style>
  <w:style w:type="paragraph" w:styleId="affd">
    <w:name w:val="envelope address"/>
    <w:basedOn w:val="a2"/>
    <w:uiPriority w:val="99"/>
    <w:semiHidden/>
    <w:unhideWhenUsed/>
    <w:rsid w:val="00930B0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e">
    <w:name w:val="envelope return"/>
    <w:basedOn w:val="a2"/>
    <w:uiPriority w:val="99"/>
    <w:semiHidden/>
    <w:unhideWhenUsed/>
    <w:rsid w:val="00930B00"/>
    <w:rPr>
      <w:rFonts w:asciiTheme="majorHAnsi" w:eastAsiaTheme="majorEastAsia" w:hAnsiTheme="majorHAnsi" w:cstheme="majorBidi"/>
      <w:sz w:val="20"/>
      <w:szCs w:val="20"/>
    </w:rPr>
  </w:style>
  <w:style w:type="character" w:styleId="afff">
    <w:name w:val="FollowedHyperlink"/>
    <w:basedOn w:val="a3"/>
    <w:uiPriority w:val="99"/>
    <w:semiHidden/>
    <w:unhideWhenUsed/>
    <w:rsid w:val="00930B00"/>
    <w:rPr>
      <w:color w:val="954F72" w:themeColor="followedHyperlink"/>
      <w:u w:val="single"/>
    </w:rPr>
  </w:style>
  <w:style w:type="character" w:styleId="afff0">
    <w:name w:val="footnote reference"/>
    <w:basedOn w:val="a3"/>
    <w:uiPriority w:val="99"/>
    <w:semiHidden/>
    <w:unhideWhenUsed/>
    <w:rsid w:val="00930B00"/>
    <w:rPr>
      <w:vertAlign w:val="superscript"/>
    </w:rPr>
  </w:style>
  <w:style w:type="paragraph" w:styleId="afff1">
    <w:name w:val="footnote text"/>
    <w:basedOn w:val="a2"/>
    <w:link w:val="afff2"/>
    <w:uiPriority w:val="99"/>
    <w:semiHidden/>
    <w:unhideWhenUsed/>
    <w:rsid w:val="00930B00"/>
    <w:rPr>
      <w:sz w:val="20"/>
      <w:szCs w:val="20"/>
    </w:rPr>
  </w:style>
  <w:style w:type="character" w:customStyle="1" w:styleId="afff2">
    <w:name w:val="脚注文本 字符"/>
    <w:basedOn w:val="a3"/>
    <w:link w:val="afff1"/>
    <w:uiPriority w:val="99"/>
    <w:semiHidden/>
    <w:rsid w:val="00930B00"/>
    <w:rPr>
      <w:sz w:val="20"/>
      <w:szCs w:val="20"/>
    </w:rPr>
  </w:style>
  <w:style w:type="table" w:styleId="11">
    <w:name w:val="Grid Table 1 Light"/>
    <w:basedOn w:val="a4"/>
    <w:uiPriority w:val="46"/>
    <w:rsid w:val="00930B0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930B0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930B00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930B0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930B00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930B00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930B00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930B0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930B00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930B00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930B0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930B00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930B00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930B00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930B0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930B0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930B0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930B0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930B0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930B0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930B0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930B0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930B0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930B0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930B0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930B0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930B0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930B0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930B0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930B0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930B0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930B0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930B0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930B0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930B0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930B0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930B0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930B0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930B0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930B0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930B0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930B0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930B0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930B0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930B0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930B0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930B0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930B0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930B0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3">
    <w:name w:val="Hashtag"/>
    <w:basedOn w:val="a3"/>
    <w:uiPriority w:val="99"/>
    <w:rsid w:val="00930B00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930B00"/>
  </w:style>
  <w:style w:type="paragraph" w:styleId="HTML0">
    <w:name w:val="HTML Address"/>
    <w:basedOn w:val="a2"/>
    <w:link w:val="HTML1"/>
    <w:uiPriority w:val="99"/>
    <w:semiHidden/>
    <w:unhideWhenUsed/>
    <w:rsid w:val="00930B00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930B00"/>
    <w:rPr>
      <w:i/>
      <w:iCs/>
    </w:rPr>
  </w:style>
  <w:style w:type="character" w:styleId="HTML2">
    <w:name w:val="HTML Cite"/>
    <w:basedOn w:val="a3"/>
    <w:uiPriority w:val="99"/>
    <w:semiHidden/>
    <w:unhideWhenUsed/>
    <w:rsid w:val="00930B00"/>
    <w:rPr>
      <w:i/>
      <w:iCs/>
    </w:rPr>
  </w:style>
  <w:style w:type="character" w:styleId="HTML3">
    <w:name w:val="HTML Code"/>
    <w:basedOn w:val="a3"/>
    <w:uiPriority w:val="99"/>
    <w:semiHidden/>
    <w:unhideWhenUsed/>
    <w:rsid w:val="00930B00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930B00"/>
    <w:rPr>
      <w:i/>
      <w:iCs/>
    </w:rPr>
  </w:style>
  <w:style w:type="character" w:styleId="HTML5">
    <w:name w:val="HTML Keyboard"/>
    <w:basedOn w:val="a3"/>
    <w:uiPriority w:val="99"/>
    <w:semiHidden/>
    <w:unhideWhenUsed/>
    <w:rsid w:val="00930B00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930B00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930B00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930B00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930B00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930B00"/>
    <w:rPr>
      <w:i/>
      <w:iCs/>
    </w:rPr>
  </w:style>
  <w:style w:type="character" w:styleId="afff4">
    <w:name w:val="Hyperlink"/>
    <w:basedOn w:val="a3"/>
    <w:uiPriority w:val="99"/>
    <w:semiHidden/>
    <w:unhideWhenUsed/>
    <w:rsid w:val="00930B00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930B00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930B00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930B00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930B00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930B00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930B00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930B00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930B00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930B00"/>
    <w:pPr>
      <w:ind w:left="1890" w:hanging="210"/>
    </w:pPr>
  </w:style>
  <w:style w:type="paragraph" w:styleId="afff5">
    <w:name w:val="index heading"/>
    <w:basedOn w:val="a2"/>
    <w:next w:val="12"/>
    <w:uiPriority w:val="99"/>
    <w:semiHidden/>
    <w:unhideWhenUsed/>
    <w:rsid w:val="00930B00"/>
    <w:rPr>
      <w:rFonts w:asciiTheme="majorHAnsi" w:eastAsiaTheme="majorEastAsia" w:hAnsiTheme="majorHAnsi" w:cstheme="majorBidi"/>
      <w:b/>
      <w:bCs/>
    </w:rPr>
  </w:style>
  <w:style w:type="character" w:styleId="afff6">
    <w:name w:val="Intense Emphasis"/>
    <w:basedOn w:val="a3"/>
    <w:uiPriority w:val="21"/>
    <w:qFormat/>
    <w:rsid w:val="00930B00"/>
    <w:rPr>
      <w:i/>
      <w:iCs/>
      <w:color w:val="4472C4" w:themeColor="accent1"/>
    </w:rPr>
  </w:style>
  <w:style w:type="paragraph" w:styleId="afff7">
    <w:name w:val="Intense Quote"/>
    <w:basedOn w:val="a2"/>
    <w:next w:val="a2"/>
    <w:link w:val="afff8"/>
    <w:uiPriority w:val="30"/>
    <w:qFormat/>
    <w:rsid w:val="00930B0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8">
    <w:name w:val="明显引用 字符"/>
    <w:basedOn w:val="a3"/>
    <w:link w:val="afff7"/>
    <w:uiPriority w:val="30"/>
    <w:rsid w:val="00930B00"/>
    <w:rPr>
      <w:i/>
      <w:iCs/>
      <w:color w:val="4472C4" w:themeColor="accent1"/>
    </w:rPr>
  </w:style>
  <w:style w:type="character" w:styleId="afff9">
    <w:name w:val="Intense Reference"/>
    <w:basedOn w:val="a3"/>
    <w:uiPriority w:val="32"/>
    <w:qFormat/>
    <w:rsid w:val="00930B00"/>
    <w:rPr>
      <w:b/>
      <w:bCs/>
      <w:smallCaps/>
      <w:color w:val="4472C4" w:themeColor="accent1"/>
      <w:spacing w:val="5"/>
    </w:rPr>
  </w:style>
  <w:style w:type="table" w:styleId="afffa">
    <w:name w:val="Light Grid"/>
    <w:basedOn w:val="a4"/>
    <w:uiPriority w:val="62"/>
    <w:semiHidden/>
    <w:unhideWhenUsed/>
    <w:rsid w:val="00930B0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930B00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930B0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930B0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930B0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930B00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930B0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b">
    <w:name w:val="Light List"/>
    <w:basedOn w:val="a4"/>
    <w:uiPriority w:val="61"/>
    <w:semiHidden/>
    <w:unhideWhenUsed/>
    <w:rsid w:val="00930B0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930B00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930B0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930B0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930B0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930B00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930B0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c">
    <w:name w:val="Light Shading"/>
    <w:basedOn w:val="a4"/>
    <w:uiPriority w:val="60"/>
    <w:semiHidden/>
    <w:unhideWhenUsed/>
    <w:rsid w:val="00930B0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930B00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930B00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930B00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930B00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930B00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930B00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d">
    <w:name w:val="line number"/>
    <w:basedOn w:val="a3"/>
    <w:uiPriority w:val="99"/>
    <w:semiHidden/>
    <w:unhideWhenUsed/>
    <w:rsid w:val="00930B00"/>
  </w:style>
  <w:style w:type="paragraph" w:styleId="afffe">
    <w:name w:val="List"/>
    <w:basedOn w:val="a2"/>
    <w:uiPriority w:val="99"/>
    <w:semiHidden/>
    <w:unhideWhenUsed/>
    <w:rsid w:val="00930B00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930B00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930B00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930B00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930B00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930B00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930B00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930B00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930B00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930B00"/>
    <w:pPr>
      <w:numPr>
        <w:numId w:val="8"/>
      </w:numPr>
      <w:contextualSpacing/>
    </w:pPr>
  </w:style>
  <w:style w:type="paragraph" w:styleId="affff">
    <w:name w:val="List Continue"/>
    <w:basedOn w:val="a2"/>
    <w:uiPriority w:val="99"/>
    <w:semiHidden/>
    <w:unhideWhenUsed/>
    <w:rsid w:val="00930B00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930B00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930B00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930B00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930B00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930B00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930B00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930B00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930B00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930B00"/>
    <w:pPr>
      <w:numPr>
        <w:numId w:val="13"/>
      </w:numPr>
      <w:contextualSpacing/>
    </w:pPr>
  </w:style>
  <w:style w:type="paragraph" w:styleId="affff0">
    <w:name w:val="List Paragraph"/>
    <w:basedOn w:val="a2"/>
    <w:uiPriority w:val="34"/>
    <w:qFormat/>
    <w:rsid w:val="00930B00"/>
    <w:pPr>
      <w:ind w:left="720"/>
      <w:contextualSpacing/>
    </w:pPr>
  </w:style>
  <w:style w:type="table" w:styleId="13">
    <w:name w:val="List Table 1 Light"/>
    <w:basedOn w:val="a4"/>
    <w:uiPriority w:val="46"/>
    <w:rsid w:val="00930B0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930B0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930B0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930B0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930B0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930B0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930B0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930B0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930B00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930B00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930B00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930B00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930B00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930B00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930B0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930B00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930B00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930B00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930B00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930B00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930B00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930B0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930B0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930B0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930B0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930B0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930B0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930B0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930B0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930B00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930B00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930B00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930B00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930B00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930B00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930B0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930B0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930B0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930B0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930B0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930B0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930B0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930B0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930B00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930B00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930B00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930B00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930B00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930B00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1">
    <w:name w:val="macro"/>
    <w:link w:val="affff2"/>
    <w:uiPriority w:val="99"/>
    <w:semiHidden/>
    <w:unhideWhenUsed/>
    <w:rsid w:val="00930B0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2">
    <w:name w:val="宏文本 字符"/>
    <w:basedOn w:val="a3"/>
    <w:link w:val="affff1"/>
    <w:uiPriority w:val="99"/>
    <w:semiHidden/>
    <w:rsid w:val="00930B00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930B0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930B00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930B0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930B0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930B0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930B00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930B0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930B0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930B0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930B0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930B0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930B0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930B0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930B0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930B0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930B0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930B0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930B0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930B0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930B0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930B0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930B0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930B00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930B00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930B00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930B00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930B00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930B00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930B0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930B0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930B0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930B0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930B0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930B0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930B0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930B0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930B00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930B0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930B0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930B0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930B00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930B0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930B0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930B0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930B0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930B0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930B0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930B0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930B0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3">
    <w:name w:val="Mention"/>
    <w:basedOn w:val="a3"/>
    <w:uiPriority w:val="99"/>
    <w:rsid w:val="00930B00"/>
    <w:rPr>
      <w:color w:val="2B579A"/>
      <w:shd w:val="clear" w:color="auto" w:fill="E1DFDD"/>
    </w:rPr>
  </w:style>
  <w:style w:type="paragraph" w:styleId="affff4">
    <w:name w:val="Message Header"/>
    <w:basedOn w:val="a2"/>
    <w:link w:val="affff5"/>
    <w:uiPriority w:val="99"/>
    <w:semiHidden/>
    <w:unhideWhenUsed/>
    <w:rsid w:val="00930B0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5">
    <w:name w:val="信息标题 字符"/>
    <w:basedOn w:val="a3"/>
    <w:link w:val="affff4"/>
    <w:uiPriority w:val="99"/>
    <w:semiHidden/>
    <w:rsid w:val="00930B0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6">
    <w:name w:val="No Spacing"/>
    <w:uiPriority w:val="1"/>
    <w:qFormat/>
    <w:rsid w:val="00930B00"/>
    <w:pPr>
      <w:widowControl w:val="0"/>
      <w:jc w:val="both"/>
    </w:pPr>
  </w:style>
  <w:style w:type="paragraph" w:styleId="affff7">
    <w:name w:val="Normal (Web)"/>
    <w:basedOn w:val="a2"/>
    <w:uiPriority w:val="99"/>
    <w:semiHidden/>
    <w:unhideWhenUsed/>
    <w:rsid w:val="00930B00"/>
    <w:rPr>
      <w:rFonts w:ascii="Times New Roman" w:hAnsi="Times New Roman" w:cs="Times New Roman"/>
      <w:sz w:val="24"/>
      <w:szCs w:val="24"/>
    </w:rPr>
  </w:style>
  <w:style w:type="paragraph" w:styleId="affff8">
    <w:name w:val="Normal Indent"/>
    <w:basedOn w:val="a2"/>
    <w:uiPriority w:val="99"/>
    <w:semiHidden/>
    <w:unhideWhenUsed/>
    <w:rsid w:val="00930B00"/>
    <w:pPr>
      <w:ind w:left="720"/>
    </w:pPr>
  </w:style>
  <w:style w:type="paragraph" w:styleId="affff9">
    <w:name w:val="Note Heading"/>
    <w:basedOn w:val="a2"/>
    <w:next w:val="a2"/>
    <w:link w:val="affffa"/>
    <w:uiPriority w:val="99"/>
    <w:semiHidden/>
    <w:unhideWhenUsed/>
    <w:rsid w:val="00930B00"/>
  </w:style>
  <w:style w:type="character" w:customStyle="1" w:styleId="affffa">
    <w:name w:val="注释标题 字符"/>
    <w:basedOn w:val="a3"/>
    <w:link w:val="affff9"/>
    <w:uiPriority w:val="99"/>
    <w:semiHidden/>
    <w:rsid w:val="00930B00"/>
  </w:style>
  <w:style w:type="character" w:styleId="affffb">
    <w:name w:val="page number"/>
    <w:basedOn w:val="a3"/>
    <w:uiPriority w:val="99"/>
    <w:semiHidden/>
    <w:unhideWhenUsed/>
    <w:rsid w:val="00930B00"/>
  </w:style>
  <w:style w:type="character" w:styleId="affffc">
    <w:name w:val="Placeholder Text"/>
    <w:basedOn w:val="a3"/>
    <w:uiPriority w:val="99"/>
    <w:semiHidden/>
    <w:rsid w:val="00930B00"/>
    <w:rPr>
      <w:color w:val="808080"/>
    </w:rPr>
  </w:style>
  <w:style w:type="table" w:styleId="17">
    <w:name w:val="Plain Table 1"/>
    <w:basedOn w:val="a4"/>
    <w:uiPriority w:val="41"/>
    <w:rsid w:val="00930B0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930B0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930B0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930B0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930B0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d">
    <w:name w:val="Plain Text"/>
    <w:basedOn w:val="a2"/>
    <w:link w:val="affffe"/>
    <w:uiPriority w:val="99"/>
    <w:semiHidden/>
    <w:unhideWhenUsed/>
    <w:rsid w:val="00930B00"/>
    <w:rPr>
      <w:rFonts w:ascii="Consolas" w:hAnsi="Consolas"/>
      <w:szCs w:val="21"/>
    </w:rPr>
  </w:style>
  <w:style w:type="character" w:customStyle="1" w:styleId="affffe">
    <w:name w:val="纯文本 字符"/>
    <w:basedOn w:val="a3"/>
    <w:link w:val="affffd"/>
    <w:uiPriority w:val="99"/>
    <w:semiHidden/>
    <w:rsid w:val="00930B00"/>
    <w:rPr>
      <w:rFonts w:ascii="Consolas" w:hAnsi="Consolas"/>
      <w:szCs w:val="21"/>
    </w:rPr>
  </w:style>
  <w:style w:type="paragraph" w:styleId="afffff">
    <w:name w:val="Quote"/>
    <w:basedOn w:val="a2"/>
    <w:next w:val="a2"/>
    <w:link w:val="afffff0"/>
    <w:uiPriority w:val="29"/>
    <w:qFormat/>
    <w:rsid w:val="00930B0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0">
    <w:name w:val="引用 字符"/>
    <w:basedOn w:val="a3"/>
    <w:link w:val="afffff"/>
    <w:uiPriority w:val="29"/>
    <w:rsid w:val="00930B00"/>
    <w:rPr>
      <w:i/>
      <w:iCs/>
      <w:color w:val="404040" w:themeColor="text1" w:themeTint="BF"/>
    </w:rPr>
  </w:style>
  <w:style w:type="paragraph" w:styleId="afffff1">
    <w:name w:val="Salutation"/>
    <w:basedOn w:val="a2"/>
    <w:next w:val="a2"/>
    <w:link w:val="afffff2"/>
    <w:uiPriority w:val="99"/>
    <w:semiHidden/>
    <w:unhideWhenUsed/>
    <w:rsid w:val="00930B00"/>
  </w:style>
  <w:style w:type="character" w:customStyle="1" w:styleId="afffff2">
    <w:name w:val="称呼 字符"/>
    <w:basedOn w:val="a3"/>
    <w:link w:val="afffff1"/>
    <w:uiPriority w:val="99"/>
    <w:semiHidden/>
    <w:rsid w:val="00930B00"/>
  </w:style>
  <w:style w:type="paragraph" w:styleId="afffff3">
    <w:name w:val="Signature"/>
    <w:basedOn w:val="a2"/>
    <w:link w:val="afffff4"/>
    <w:uiPriority w:val="99"/>
    <w:semiHidden/>
    <w:unhideWhenUsed/>
    <w:rsid w:val="00930B00"/>
    <w:pPr>
      <w:ind w:left="4320"/>
    </w:pPr>
  </w:style>
  <w:style w:type="character" w:customStyle="1" w:styleId="afffff4">
    <w:name w:val="签名 字符"/>
    <w:basedOn w:val="a3"/>
    <w:link w:val="afffff3"/>
    <w:uiPriority w:val="99"/>
    <w:semiHidden/>
    <w:rsid w:val="00930B00"/>
  </w:style>
  <w:style w:type="character" w:styleId="afffff5">
    <w:name w:val="Smart Hyperlink"/>
    <w:basedOn w:val="a3"/>
    <w:uiPriority w:val="99"/>
    <w:rsid w:val="00930B00"/>
    <w:rPr>
      <w:u w:val="dotted"/>
    </w:rPr>
  </w:style>
  <w:style w:type="character" w:styleId="afffff6">
    <w:name w:val="Smart Link"/>
    <w:basedOn w:val="a3"/>
    <w:uiPriority w:val="99"/>
    <w:rsid w:val="00930B00"/>
    <w:rPr>
      <w:color w:val="0000FF"/>
      <w:u w:val="single"/>
      <w:shd w:val="clear" w:color="auto" w:fill="F3F2F1"/>
    </w:rPr>
  </w:style>
  <w:style w:type="character" w:styleId="afffff7">
    <w:name w:val="Strong"/>
    <w:basedOn w:val="a3"/>
    <w:uiPriority w:val="22"/>
    <w:qFormat/>
    <w:rsid w:val="00930B00"/>
    <w:rPr>
      <w:b/>
      <w:bCs/>
    </w:rPr>
  </w:style>
  <w:style w:type="paragraph" w:styleId="afffff8">
    <w:name w:val="Subtitle"/>
    <w:basedOn w:val="a2"/>
    <w:next w:val="a2"/>
    <w:link w:val="afffff9"/>
    <w:uiPriority w:val="11"/>
    <w:qFormat/>
    <w:rsid w:val="00930B00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9">
    <w:name w:val="副标题 字符"/>
    <w:basedOn w:val="a3"/>
    <w:link w:val="afffff8"/>
    <w:uiPriority w:val="11"/>
    <w:rsid w:val="00930B00"/>
    <w:rPr>
      <w:color w:val="5A5A5A" w:themeColor="text1" w:themeTint="A5"/>
      <w:spacing w:val="15"/>
      <w:sz w:val="22"/>
    </w:rPr>
  </w:style>
  <w:style w:type="character" w:styleId="afffffa">
    <w:name w:val="Subtle Emphasis"/>
    <w:basedOn w:val="a3"/>
    <w:uiPriority w:val="19"/>
    <w:qFormat/>
    <w:rsid w:val="00930B00"/>
    <w:rPr>
      <w:i/>
      <w:iCs/>
      <w:color w:val="404040" w:themeColor="text1" w:themeTint="BF"/>
    </w:rPr>
  </w:style>
  <w:style w:type="character" w:styleId="afffffb">
    <w:name w:val="Subtle Reference"/>
    <w:basedOn w:val="a3"/>
    <w:uiPriority w:val="31"/>
    <w:qFormat/>
    <w:rsid w:val="00930B00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930B00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930B00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930B00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930B00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930B00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930B00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930B00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930B00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930B00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930B00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930B00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930B00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930B00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930B00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930B00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c">
    <w:name w:val="Table Contemporary"/>
    <w:basedOn w:val="a4"/>
    <w:uiPriority w:val="99"/>
    <w:semiHidden/>
    <w:unhideWhenUsed/>
    <w:rsid w:val="00930B00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d">
    <w:name w:val="Table Elegant"/>
    <w:basedOn w:val="a4"/>
    <w:uiPriority w:val="99"/>
    <w:semiHidden/>
    <w:unhideWhenUsed/>
    <w:rsid w:val="00930B00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Grid 1"/>
    <w:basedOn w:val="a4"/>
    <w:uiPriority w:val="99"/>
    <w:semiHidden/>
    <w:unhideWhenUsed/>
    <w:rsid w:val="00930B0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930B00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930B00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930B00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930B0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930B0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930B00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930B00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Grid Table Light"/>
    <w:basedOn w:val="a4"/>
    <w:uiPriority w:val="40"/>
    <w:rsid w:val="00930B0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930B00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930B00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930B00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930B0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930B0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930B00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930B00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930B00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">
    <w:name w:val="table of authorities"/>
    <w:basedOn w:val="a2"/>
    <w:next w:val="a2"/>
    <w:uiPriority w:val="99"/>
    <w:semiHidden/>
    <w:unhideWhenUsed/>
    <w:rsid w:val="00930B00"/>
    <w:pPr>
      <w:ind w:left="210" w:hanging="210"/>
    </w:pPr>
  </w:style>
  <w:style w:type="paragraph" w:styleId="affffff0">
    <w:name w:val="table of figures"/>
    <w:basedOn w:val="a2"/>
    <w:next w:val="a2"/>
    <w:uiPriority w:val="99"/>
    <w:semiHidden/>
    <w:unhideWhenUsed/>
    <w:rsid w:val="00930B00"/>
  </w:style>
  <w:style w:type="table" w:styleId="affffff1">
    <w:name w:val="Table Professional"/>
    <w:basedOn w:val="a4"/>
    <w:uiPriority w:val="99"/>
    <w:semiHidden/>
    <w:unhideWhenUsed/>
    <w:rsid w:val="00930B0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930B00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930B00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930B0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930B00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930B00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2">
    <w:name w:val="Table Theme"/>
    <w:basedOn w:val="a4"/>
    <w:uiPriority w:val="99"/>
    <w:semiHidden/>
    <w:unhideWhenUsed/>
    <w:rsid w:val="00930B0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930B00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930B00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930B00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3">
    <w:name w:val="Title"/>
    <w:basedOn w:val="a2"/>
    <w:next w:val="a2"/>
    <w:link w:val="affffff4"/>
    <w:uiPriority w:val="10"/>
    <w:qFormat/>
    <w:rsid w:val="00930B0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4">
    <w:name w:val="标题 字符"/>
    <w:basedOn w:val="a3"/>
    <w:link w:val="affffff3"/>
    <w:uiPriority w:val="10"/>
    <w:rsid w:val="00930B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5">
    <w:name w:val="toa heading"/>
    <w:basedOn w:val="a2"/>
    <w:next w:val="a2"/>
    <w:uiPriority w:val="99"/>
    <w:semiHidden/>
    <w:unhideWhenUsed/>
    <w:rsid w:val="00930B0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930B00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930B00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930B00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930B00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930B00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930B00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930B00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930B00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930B00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930B00"/>
    <w:pPr>
      <w:outlineLvl w:val="9"/>
    </w:pPr>
  </w:style>
  <w:style w:type="character" w:styleId="affffff6">
    <w:name w:val="Unresolved Mention"/>
    <w:basedOn w:val="a3"/>
    <w:uiPriority w:val="99"/>
    <w:rsid w:val="00930B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0</TotalTime>
  <Pages>5</Pages>
  <Words>693</Words>
  <Characters>3954</Characters>
  <Application>Microsoft Office Word</Application>
  <DocSecurity>0</DocSecurity>
  <Lines>32</Lines>
  <Paragraphs>9</Paragraphs>
  <ScaleCrop>false</ScaleCrop>
  <Company/>
  <LinksUpToDate>false</LinksUpToDate>
  <CharactersWithSpaces>4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汀 孙</dc:creator>
  <cp:lastModifiedBy>汀 孙</cp:lastModifiedBy>
  <cp:revision>56</cp:revision>
  <dcterms:created xsi:type="dcterms:W3CDTF">2023-07-14T08:34:00Z</dcterms:created>
  <dcterms:modified xsi:type="dcterms:W3CDTF">2024-01-27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9-04T09:10:14Z</vt:filetime>
  </property>
  <property fmtid="{D5CDD505-2E9C-101B-9397-08002B2CF9AE}" pid="3" name="ReminderText">
    <vt:lpwstr>_W37YB99F</vt:lpwstr>
  </property>
</Properties>
</file>